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DA798" w14:textId="77777777" w:rsidR="006906D0" w:rsidRPr="006906D0" w:rsidRDefault="006906D0" w:rsidP="006906D0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l Table 1</w:t>
      </w: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906D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Baseline characteristics of the study population by type of cardiac rehabilitation program</w:t>
      </w:r>
    </w:p>
    <w:tbl>
      <w:tblPr>
        <w:tblW w:w="10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126"/>
        <w:gridCol w:w="1984"/>
        <w:gridCol w:w="1075"/>
      </w:tblGrid>
      <w:tr w:rsidR="006906D0" w:rsidRPr="006906D0" w14:paraId="637B6EF5" w14:textId="77777777" w:rsidTr="006906D0">
        <w:trPr>
          <w:trHeight w:val="510"/>
          <w:tblHeader/>
          <w:jc w:val="center"/>
        </w:trPr>
        <w:tc>
          <w:tcPr>
            <w:tcW w:w="4820" w:type="dxa"/>
            <w:noWrap/>
            <w:vAlign w:val="center"/>
            <w:hideMark/>
          </w:tcPr>
          <w:p w14:paraId="28D3392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126" w:type="dxa"/>
            <w:vAlign w:val="center"/>
            <w:hideMark/>
          </w:tcPr>
          <w:p w14:paraId="4A454DB6" w14:textId="3B05FBB1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Inpatient CR (n=81)</w:t>
            </w:r>
          </w:p>
        </w:tc>
        <w:tc>
          <w:tcPr>
            <w:tcW w:w="1984" w:type="dxa"/>
            <w:vAlign w:val="center"/>
            <w:hideMark/>
          </w:tcPr>
          <w:p w14:paraId="5FC31B3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Outpatient CR (n=25)</w:t>
            </w:r>
          </w:p>
        </w:tc>
        <w:tc>
          <w:tcPr>
            <w:tcW w:w="1075" w:type="dxa"/>
            <w:vAlign w:val="center"/>
            <w:hideMark/>
          </w:tcPr>
          <w:p w14:paraId="5AF77CC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p-value*</w:t>
            </w:r>
          </w:p>
        </w:tc>
      </w:tr>
      <w:tr w:rsidR="006906D0" w:rsidRPr="006906D0" w14:paraId="6CFB1845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15C867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Demographic and clinica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59F7ECA" w14:textId="57CC47CF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984" w:type="dxa"/>
            <w:shd w:val="clear" w:color="000000" w:fill="FFFFFF"/>
            <w:vAlign w:val="center"/>
          </w:tcPr>
          <w:p w14:paraId="72CFD30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29DF0CC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21061A91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7DEFC4F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0825C75" w14:textId="3814BA3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 ± 11.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421D4C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 ± 12.4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0ED0C8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6906D0" w:rsidRPr="006906D0" w14:paraId="385A7980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235F4C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ex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AFB91C6" w14:textId="2FB22522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014529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6B0D14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6906D0" w:rsidRPr="006906D0" w14:paraId="2E0BBA0F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1F3E704" w14:textId="105BE83B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       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4F22AD2" w14:textId="2CB26C1D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72.8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9616DC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8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9BCE0E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7A6BA158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2ED8C45" w14:textId="07BBC3FC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       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E2AFD19" w14:textId="619F414E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27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23C6D3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337B01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5A183AFD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E19AD40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BMI, kg/m²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A182288" w14:textId="54A53FCA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 ± 6.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AF16A4F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 ± 6.1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7A884DA9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6906D0" w:rsidRPr="006906D0" w14:paraId="113CAF82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E9BD9A5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R, bpm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BF971B2" w14:textId="5564A458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 ± 13.1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B8BA2F0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8 ± 13.2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16F6B2F9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6906D0" w:rsidRPr="006906D0" w14:paraId="3A19FC4D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025D8C7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ystolic BP, mmHg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6FA403B" w14:textId="0973F8D1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8 ± 20.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97EED86" w14:textId="3F3EDCD8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0.7 ± 22.4 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56B229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906D0" w:rsidRPr="006906D0" w14:paraId="5DBECBFE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1F0F7D5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astolic BP, mmHg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4606265" w14:textId="1822A5E2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 ± 12.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0ABA97C" w14:textId="52FF51B9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 ± 12.4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491F05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6906D0" w:rsidRPr="006906D0" w14:paraId="75F843FA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BA4AF8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YHA class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7EFC415" w14:textId="0613FF64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442503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F0D22A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6906D0" w:rsidRPr="006906D0" w14:paraId="6B24E114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5054B4B2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CA4F9A3" w14:textId="59C2FF2A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56.8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009CE6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6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5340771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3BCAF70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0DB998E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39E959C" w14:textId="790B8252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7.3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5DE3DE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8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69FA20D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25BFCBAD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473AB58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I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4814D13" w14:textId="3ADF7D29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1.0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F76A05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4F27D5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695D39AE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9F5677E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V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69016BA" w14:textId="3C43A2F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.9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0C4C22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5758165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51EE3806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387AA5A6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schaemic</w:t>
            </w: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 xml:space="preserve"> 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F aetiology, n. (%)</w:t>
            </w:r>
          </w:p>
        </w:tc>
        <w:tc>
          <w:tcPr>
            <w:tcW w:w="2126" w:type="dxa"/>
            <w:noWrap/>
            <w:vAlign w:val="center"/>
          </w:tcPr>
          <w:p w14:paraId="54319830" w14:textId="7E582983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58.0)</w:t>
            </w:r>
          </w:p>
        </w:tc>
        <w:tc>
          <w:tcPr>
            <w:tcW w:w="1984" w:type="dxa"/>
            <w:noWrap/>
            <w:vAlign w:val="center"/>
          </w:tcPr>
          <w:p w14:paraId="0DA83CD6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52.0)</w:t>
            </w:r>
          </w:p>
        </w:tc>
        <w:tc>
          <w:tcPr>
            <w:tcW w:w="1075" w:type="dxa"/>
            <w:noWrap/>
            <w:vAlign w:val="center"/>
          </w:tcPr>
          <w:p w14:paraId="0A329797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6906D0" w:rsidRPr="006906D0" w14:paraId="30BC83D9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3AE8128D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 source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41C72ED" w14:textId="2EE485DC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71E7C9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66D5BCE5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</w:tr>
      <w:tr w:rsidR="006906D0" w:rsidRPr="006906D0" w14:paraId="21E0FEC5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B1AE077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ardiac ICU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1221DC1" w14:textId="06D1EE4A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7.3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4DC5DD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509BE9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1BF5A20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F9A9E96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Ward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9C2C438" w14:textId="62760FEA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59.3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FEE8F7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E03342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712D2931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3955ADCD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Outpatient clinic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6F96159" w14:textId="42B6ECC0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3.5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8185EE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48.0)</w:t>
            </w:r>
          </w:p>
        </w:tc>
        <w:tc>
          <w:tcPr>
            <w:tcW w:w="1075" w:type="dxa"/>
            <w:shd w:val="clear" w:color="000000" w:fill="FFFFFF"/>
            <w:noWrap/>
            <w:vAlign w:val="center"/>
          </w:tcPr>
          <w:p w14:paraId="69FEDB3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2845C885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C9236E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Comorbidities</w:t>
            </w:r>
          </w:p>
        </w:tc>
        <w:tc>
          <w:tcPr>
            <w:tcW w:w="2126" w:type="dxa"/>
            <w:noWrap/>
            <w:vAlign w:val="center"/>
          </w:tcPr>
          <w:p w14:paraId="40524B83" w14:textId="2B16063E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84" w:type="dxa"/>
            <w:noWrap/>
            <w:vAlign w:val="center"/>
          </w:tcPr>
          <w:p w14:paraId="3027AE9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75" w:type="dxa"/>
            <w:noWrap/>
            <w:vAlign w:val="center"/>
          </w:tcPr>
          <w:p w14:paraId="7D61B41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17AE87F4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82A4FCA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OPD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A43B813" w14:textId="4853F834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6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2F97385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6D154CA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6906D0" w:rsidRPr="006906D0" w14:paraId="7522F10E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DA25975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ypertension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84EB1B8" w14:textId="52EC1942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54.3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E04E656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6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1D05733F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6906D0" w:rsidRPr="006906D0" w14:paraId="081A02FF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588696A1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abetes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E4D7196" w14:textId="65961379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5.9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C0B4BD4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4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1868D0AC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906D0" w:rsidRPr="006906D0" w14:paraId="6AD58772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8F1A010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moking habit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8968531" w14:textId="18467200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984" w:type="dxa"/>
            <w:shd w:val="clear" w:color="000000" w:fill="FFFFFF"/>
            <w:vAlign w:val="center"/>
          </w:tcPr>
          <w:p w14:paraId="61807A8C" w14:textId="61903AFF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075" w:type="dxa"/>
            <w:shd w:val="clear" w:color="000000" w:fill="FFFFFF"/>
            <w:vAlign w:val="center"/>
          </w:tcPr>
          <w:p w14:paraId="18EA2D3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6906D0" w:rsidRPr="006906D0" w14:paraId="6D2E8D29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CBA12E8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revious smoker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97416BD" w14:textId="44EC6798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8.7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5991CE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9.2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DF7F99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24D5370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2DEA5B67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urrent smoker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2C13B7D" w14:textId="3FD36A04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5.0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A13DF5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0.8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76ABCA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7DB44390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22ACDCE3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on-smoker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CA2C608" w14:textId="38A8B4C3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46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B940B6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0.0)</w:t>
            </w:r>
          </w:p>
        </w:tc>
        <w:tc>
          <w:tcPr>
            <w:tcW w:w="1075" w:type="dxa"/>
            <w:shd w:val="clear" w:color="000000" w:fill="FFFFFF"/>
            <w:noWrap/>
            <w:vAlign w:val="center"/>
          </w:tcPr>
          <w:p w14:paraId="2985665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658CA500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790E65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Echocardiography</w:t>
            </w:r>
          </w:p>
        </w:tc>
        <w:tc>
          <w:tcPr>
            <w:tcW w:w="2126" w:type="dxa"/>
            <w:noWrap/>
            <w:vAlign w:val="bottom"/>
          </w:tcPr>
          <w:p w14:paraId="5CE1A18C" w14:textId="0A2D68A6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984" w:type="dxa"/>
            <w:noWrap/>
            <w:vAlign w:val="bottom"/>
          </w:tcPr>
          <w:p w14:paraId="56FF610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075" w:type="dxa"/>
            <w:noWrap/>
            <w:vAlign w:val="bottom"/>
          </w:tcPr>
          <w:p w14:paraId="1E3B573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67259753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5FA2E5A9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VEF, %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7517D7C" w14:textId="291D01CB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 ± 8.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C479F8A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 ± 8.9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2C05264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</w:tr>
      <w:tr w:rsidR="006906D0" w:rsidRPr="006906D0" w14:paraId="65E7F9DA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282B328E" w14:textId="77777777" w:rsidR="006906D0" w:rsidRPr="006906D0" w:rsidRDefault="006906D0" w:rsidP="00690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VEF ≤40%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C3F3E8A" w14:textId="53604B69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86.4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14EFC84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76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E3A1944" w14:textId="77777777" w:rsidR="006906D0" w:rsidRPr="006906D0" w:rsidRDefault="006906D0" w:rsidP="0069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6906D0" w:rsidRPr="006906D0" w14:paraId="26F7C6C0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F690A3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APs, mmHg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BB9E102" w14:textId="5B3E4B43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 ± 20.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4F9DB53" w14:textId="6C4D6793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± 21.2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705FD19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6906D0" w:rsidRPr="006906D0" w14:paraId="170E2121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A907F35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APSE, mm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46CC45B" w14:textId="6C41F3A1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 ± 4.6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BB5C86D" w14:textId="7E97F65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 ± 5.5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7D6D09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6906D0" w:rsidRPr="006906D0" w14:paraId="2BA8C422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419BFC4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Blood</w:t>
            </w:r>
          </w:p>
        </w:tc>
        <w:tc>
          <w:tcPr>
            <w:tcW w:w="2126" w:type="dxa"/>
            <w:noWrap/>
            <w:vAlign w:val="center"/>
          </w:tcPr>
          <w:p w14:paraId="3ADE6E56" w14:textId="7B6943DA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84" w:type="dxa"/>
            <w:noWrap/>
            <w:vAlign w:val="center"/>
          </w:tcPr>
          <w:p w14:paraId="023BB29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75" w:type="dxa"/>
            <w:noWrap/>
            <w:vAlign w:val="center"/>
          </w:tcPr>
          <w:p w14:paraId="473DDF3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420DE4F3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0479089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reatinine, µmol/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24B8A8F" w14:textId="411ADE36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5 ± 40.7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70F538A" w14:textId="63877C85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 ± 42.7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4204827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6906D0" w:rsidRPr="006906D0" w14:paraId="29A992D1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2A15105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eGFR, mL/min/1.73m²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5201606" w14:textId="1E7832D0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 ± 25.0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AF99DCD" w14:textId="3D2787DA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6 ± 28.3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15278F1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6906D0" w:rsidRPr="006906D0" w14:paraId="7D3BD9E1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972228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aemoglobin, g/d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AA2B31C" w14:textId="5C2D851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± 2.3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EBE29DE" w14:textId="03F395BC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 ± 2.4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5058E45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6906D0" w:rsidRPr="006906D0" w14:paraId="3325694B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C228080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odium, mmol/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2A8A0C4" w14:textId="2EF9653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9 ± 2.9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A2C5932" w14:textId="78D9817B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5 ± 1.0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2668C6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6906D0" w:rsidRPr="006906D0" w14:paraId="5231686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3D45313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otassium, mmol/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27E336C" w14:textId="6AD8690D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 ± 0.5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E87764C" w14:textId="37DF92BE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3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DD2271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6906D0" w:rsidRPr="006906D0" w14:paraId="27F47E6B" w14:textId="77777777" w:rsidTr="006906D0">
        <w:trPr>
          <w:trHeight w:val="300"/>
          <w:jc w:val="center"/>
        </w:trPr>
        <w:tc>
          <w:tcPr>
            <w:tcW w:w="4820" w:type="dxa"/>
            <w:vAlign w:val="center"/>
          </w:tcPr>
          <w:p w14:paraId="4C7F1E3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NT pro-BNP, </w:t>
            </w:r>
            <w:proofErr w:type="spellStart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g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/mL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3B72C46" w14:textId="66C98580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5 (15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263) 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52A62C7" w14:textId="17C77611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0 (3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261C54F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906D0" w:rsidRPr="006906D0" w14:paraId="1748202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9A29DEB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Treatment</w:t>
            </w:r>
          </w:p>
        </w:tc>
        <w:tc>
          <w:tcPr>
            <w:tcW w:w="2126" w:type="dxa"/>
            <w:noWrap/>
            <w:vAlign w:val="bottom"/>
          </w:tcPr>
          <w:p w14:paraId="1E91326A" w14:textId="15A32B2B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984" w:type="dxa"/>
            <w:noWrap/>
            <w:vAlign w:val="bottom"/>
          </w:tcPr>
          <w:p w14:paraId="4347D18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075" w:type="dxa"/>
            <w:noWrap/>
            <w:vAlign w:val="bottom"/>
          </w:tcPr>
          <w:p w14:paraId="353D99F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7965C128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5062AF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lastRenderedPageBreak/>
              <w:t>ACEi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/ARB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8AB4BC8" w14:textId="53A08AC2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27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E86E96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4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18B52C0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906D0" w:rsidRPr="006906D0" w14:paraId="6A8EAEDE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FB00E7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RNI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02803DC" w14:textId="599190D8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64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A28E8D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76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5E79326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6906D0" w:rsidRPr="006906D0" w14:paraId="36AF1F53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ED76F9C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CEi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/ARB/ARNI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9E1A245" w14:textId="6C7B645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91.4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01AE87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0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353F37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6906D0" w:rsidRPr="006906D0" w14:paraId="6EA15BB3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75194DB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Beta-blockers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FC8905F" w14:textId="32A9C000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88.9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1C5734E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96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589531B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6906D0" w:rsidRPr="006906D0" w14:paraId="3847878B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3F47C58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MRA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F71D4A3" w14:textId="31A27871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80.2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CF7501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84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06C7C11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6906D0" w:rsidRPr="006906D0" w14:paraId="247CE967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2B27A076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GLT2i, n.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A4394DA" w14:textId="52438EBC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81.5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DB23BB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8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39A906F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906D0" w:rsidRPr="006906D0" w14:paraId="72B3B5D4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6712ECA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evices, n. (%)</w:t>
            </w:r>
          </w:p>
        </w:tc>
        <w:tc>
          <w:tcPr>
            <w:tcW w:w="2126" w:type="dxa"/>
            <w:noWrap/>
            <w:vAlign w:val="bottom"/>
          </w:tcPr>
          <w:p w14:paraId="5C0ECE5D" w14:textId="79841376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984" w:type="dxa"/>
            <w:noWrap/>
            <w:vAlign w:val="bottom"/>
          </w:tcPr>
          <w:p w14:paraId="3F0FA8F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1075" w:type="dxa"/>
            <w:noWrap/>
            <w:vAlign w:val="bottom"/>
          </w:tcPr>
          <w:p w14:paraId="56D2DEA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60B4CF03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73538311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RT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5D82985" w14:textId="18793E4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3.6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0BDC76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7B96BBF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6906D0" w:rsidRPr="006906D0" w14:paraId="03FDFC25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1376846D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CD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4C31760" w14:textId="672B3DF3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42.0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B64862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8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2A7C776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6906D0" w:rsidRPr="006906D0" w14:paraId="622E0869" w14:textId="77777777" w:rsidTr="006906D0">
        <w:trPr>
          <w:trHeight w:val="300"/>
          <w:jc w:val="center"/>
        </w:trPr>
        <w:tc>
          <w:tcPr>
            <w:tcW w:w="4820" w:type="dxa"/>
            <w:vAlign w:val="center"/>
            <w:hideMark/>
          </w:tcPr>
          <w:p w14:paraId="41BEDABA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MK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1D9EFC1" w14:textId="3F3B44D8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1.1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0CFA55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.0)</w:t>
            </w:r>
          </w:p>
        </w:tc>
        <w:tc>
          <w:tcPr>
            <w:tcW w:w="1075" w:type="dxa"/>
            <w:shd w:val="clear" w:color="000000" w:fill="FFFFFF"/>
            <w:vAlign w:val="center"/>
          </w:tcPr>
          <w:p w14:paraId="2905E4F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1B0589D3" w14:textId="77777777" w:rsidR="006906D0" w:rsidRPr="006906D0" w:rsidRDefault="006906D0" w:rsidP="006906D0">
      <w:pPr>
        <w:spacing w:after="0" w:line="240" w:lineRule="auto"/>
        <w:ind w:left="-284" w:right="-143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  <w:t>*</w:t>
      </w:r>
      <w:r w:rsidRPr="006906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p-value from Wilcoxon test for continuous variables or Fisher's exact for categorical variables. </w:t>
      </w:r>
    </w:p>
    <w:p w14:paraId="3E8529C9" w14:textId="77777777" w:rsidR="006906D0" w:rsidRPr="006906D0" w:rsidRDefault="006906D0" w:rsidP="006906D0">
      <w:pPr>
        <w:spacing w:after="0" w:line="240" w:lineRule="auto"/>
        <w:ind w:left="-284" w:right="-143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Ei</w:t>
      </w:r>
      <w:proofErr w:type="spellEnd"/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giotensin-converting enzyme inhibitor; ARB, angiotensin receptor blocker; ARNI, angiotensin receptor–neprilysin inhibitor; BMI, body mass index; BP, blood pressure; COPD, chronic obstructive pulmonary disease; CRT, cardiac resynchronization therapy; CR, cardiac rehabilitation; eGFR, estimated glomerular filtration rate; HF, heart failure; HR, heart rate; ICD, implantable cardioverter defibrillator; ICU, intensive care unit; LVEF, left ventricular ejection fraction; MRA, mineralocorticoid receptor antagonist; NT-proBNP, N-terminal pro–B-type natriuretic peptide; NYHA, New York Heart Association; PAPs, pulmonary artery systolic pressure; PMK, pacemaker; SGLT2i, sodium–glucose co-transporter 2 inhibitor; TAPSE, tricuspid annular plane systolic excursion.</w:t>
      </w:r>
    </w:p>
    <w:p w14:paraId="15A0DE76" w14:textId="77777777" w:rsidR="006906D0" w:rsidRPr="006906D0" w:rsidRDefault="006906D0" w:rsidP="006906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5783118F" w14:textId="77777777" w:rsidR="006906D0" w:rsidRPr="006906D0" w:rsidRDefault="006906D0" w:rsidP="006906D0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l Table 2</w:t>
      </w: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906D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hanges in heart failure treatment doses and optimization scores by cardiac rehabilitation type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260"/>
        <w:gridCol w:w="2320"/>
        <w:gridCol w:w="2483"/>
        <w:gridCol w:w="992"/>
      </w:tblGrid>
      <w:tr w:rsidR="006906D0" w:rsidRPr="006906D0" w14:paraId="4D82E661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5A4579BB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260" w:type="dxa"/>
            <w:vAlign w:val="center"/>
            <w:hideMark/>
          </w:tcPr>
          <w:p w14:paraId="365BF28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Inpatient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CR</w:t>
            </w: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(n=81)</w:t>
            </w:r>
          </w:p>
        </w:tc>
        <w:tc>
          <w:tcPr>
            <w:tcW w:w="2320" w:type="dxa"/>
            <w:vAlign w:val="center"/>
            <w:hideMark/>
          </w:tcPr>
          <w:p w14:paraId="0073AE4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Outpatient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CR</w:t>
            </w: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(n=25)</w:t>
            </w:r>
          </w:p>
        </w:tc>
        <w:tc>
          <w:tcPr>
            <w:tcW w:w="2483" w:type="dxa"/>
            <w:vAlign w:val="center"/>
            <w:hideMark/>
          </w:tcPr>
          <w:p w14:paraId="70F100E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Adjusted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mean</w:t>
            </w:r>
            <w:proofErr w:type="spellEnd"/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proofErr w:type="spell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difference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</w:t>
            </w:r>
          </w:p>
          <w:p w14:paraId="68BD73F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(95% </w:t>
            </w:r>
            <w:proofErr w:type="gram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CI)*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4716B74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proofErr w:type="gramStart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p</w:t>
            </w:r>
            <w:proofErr w:type="gramEnd"/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-value</w:t>
            </w:r>
          </w:p>
        </w:tc>
      </w:tr>
      <w:tr w:rsidR="006906D0" w:rsidRPr="006906D0" w14:paraId="23E39A3C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1CCF62C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CEi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/ARB (% of target dose)</w:t>
            </w:r>
          </w:p>
        </w:tc>
        <w:tc>
          <w:tcPr>
            <w:tcW w:w="2260" w:type="dxa"/>
            <w:vAlign w:val="center"/>
          </w:tcPr>
          <w:p w14:paraId="1F0CD52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320" w:type="dxa"/>
            <w:vAlign w:val="center"/>
          </w:tcPr>
          <w:p w14:paraId="4A59BA2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483" w:type="dxa"/>
            <w:vAlign w:val="center"/>
          </w:tcPr>
          <w:p w14:paraId="6F46DEC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992" w:type="dxa"/>
            <w:vAlign w:val="center"/>
          </w:tcPr>
          <w:p w14:paraId="0CDD611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5A10912C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6DA0BD92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4A9578B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2 (6.3 to 18.0)</w:t>
            </w:r>
          </w:p>
        </w:tc>
        <w:tc>
          <w:tcPr>
            <w:tcW w:w="2320" w:type="dxa"/>
            <w:vAlign w:val="center"/>
          </w:tcPr>
          <w:p w14:paraId="63449C8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 (3.0 to 24.0)</w:t>
            </w:r>
          </w:p>
        </w:tc>
        <w:tc>
          <w:tcPr>
            <w:tcW w:w="2483" w:type="dxa"/>
            <w:vAlign w:val="center"/>
          </w:tcPr>
          <w:p w14:paraId="5A35F30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62B8794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0A34B333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489E27AA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7664871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 (3.6 to 14.9)</w:t>
            </w:r>
          </w:p>
        </w:tc>
        <w:tc>
          <w:tcPr>
            <w:tcW w:w="2320" w:type="dxa"/>
            <w:vAlign w:val="center"/>
          </w:tcPr>
          <w:p w14:paraId="099E56A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4.8 to 25.2)</w:t>
            </w:r>
          </w:p>
        </w:tc>
        <w:tc>
          <w:tcPr>
            <w:tcW w:w="2483" w:type="dxa"/>
            <w:vAlign w:val="center"/>
          </w:tcPr>
          <w:p w14:paraId="1A6EA5B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21D8836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3FE5A215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22CB5D48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6EC65E0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3 (-8.29 to 2.42)</w:t>
            </w:r>
          </w:p>
        </w:tc>
        <w:tc>
          <w:tcPr>
            <w:tcW w:w="2320" w:type="dxa"/>
            <w:vAlign w:val="center"/>
          </w:tcPr>
          <w:p w14:paraId="4B115E2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 (-8.14 to 11.14)</w:t>
            </w:r>
          </w:p>
        </w:tc>
        <w:tc>
          <w:tcPr>
            <w:tcW w:w="2483" w:type="dxa"/>
            <w:vAlign w:val="center"/>
          </w:tcPr>
          <w:p w14:paraId="7456A9F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2 (-4.64 to 14.68)</w:t>
            </w:r>
          </w:p>
        </w:tc>
        <w:tc>
          <w:tcPr>
            <w:tcW w:w="992" w:type="dxa"/>
            <w:vAlign w:val="center"/>
          </w:tcPr>
          <w:p w14:paraId="3BC2EC0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6906D0" w:rsidRPr="006906D0" w14:paraId="05C68334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6787DBCA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RNI (% of target dose)</w:t>
            </w:r>
          </w:p>
        </w:tc>
        <w:tc>
          <w:tcPr>
            <w:tcW w:w="2260" w:type="dxa"/>
            <w:vAlign w:val="center"/>
          </w:tcPr>
          <w:p w14:paraId="6207BE4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320" w:type="dxa"/>
            <w:vAlign w:val="center"/>
          </w:tcPr>
          <w:p w14:paraId="5E1AB6B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483" w:type="dxa"/>
            <w:vAlign w:val="center"/>
          </w:tcPr>
          <w:p w14:paraId="41DFF13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4736361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51EE4287" w14:textId="77777777" w:rsidTr="00C37F8E">
        <w:trPr>
          <w:trHeight w:val="255"/>
          <w:jc w:val="center"/>
        </w:trPr>
        <w:tc>
          <w:tcPr>
            <w:tcW w:w="3280" w:type="dxa"/>
            <w:vAlign w:val="center"/>
          </w:tcPr>
          <w:p w14:paraId="2BA409C1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4F16FCD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6 (26.8 to 42.4)</w:t>
            </w:r>
          </w:p>
        </w:tc>
        <w:tc>
          <w:tcPr>
            <w:tcW w:w="2320" w:type="dxa"/>
            <w:vAlign w:val="center"/>
          </w:tcPr>
          <w:p w14:paraId="3FEF9CA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0 (30.0 to 58.0)</w:t>
            </w:r>
          </w:p>
        </w:tc>
        <w:tc>
          <w:tcPr>
            <w:tcW w:w="2483" w:type="dxa"/>
            <w:vAlign w:val="center"/>
          </w:tcPr>
          <w:p w14:paraId="6658870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6D402C3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180D4AAB" w14:textId="77777777" w:rsidTr="00C37F8E">
        <w:trPr>
          <w:trHeight w:val="255"/>
          <w:jc w:val="center"/>
        </w:trPr>
        <w:tc>
          <w:tcPr>
            <w:tcW w:w="3280" w:type="dxa"/>
            <w:vAlign w:val="center"/>
          </w:tcPr>
          <w:p w14:paraId="3C7B268F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5B831CE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5 (41.6 to 59.3)</w:t>
            </w:r>
          </w:p>
        </w:tc>
        <w:tc>
          <w:tcPr>
            <w:tcW w:w="2320" w:type="dxa"/>
            <w:vAlign w:val="center"/>
          </w:tcPr>
          <w:p w14:paraId="4FF8CBC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0 (44.1 to 75.9)</w:t>
            </w:r>
          </w:p>
        </w:tc>
        <w:tc>
          <w:tcPr>
            <w:tcW w:w="2483" w:type="dxa"/>
            <w:vAlign w:val="center"/>
          </w:tcPr>
          <w:p w14:paraId="16AE161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2F923BC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35140046" w14:textId="77777777" w:rsidTr="00C37F8E">
        <w:trPr>
          <w:trHeight w:val="255"/>
          <w:jc w:val="center"/>
        </w:trPr>
        <w:tc>
          <w:tcPr>
            <w:tcW w:w="3280" w:type="dxa"/>
            <w:vAlign w:val="center"/>
          </w:tcPr>
          <w:p w14:paraId="50F64D20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13F997A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0 (9.80 to 21.99)</w:t>
            </w:r>
          </w:p>
        </w:tc>
        <w:tc>
          <w:tcPr>
            <w:tcW w:w="2320" w:type="dxa"/>
            <w:vAlign w:val="center"/>
          </w:tcPr>
          <w:p w14:paraId="693B78A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00 (5.03 to 26.97)</w:t>
            </w:r>
          </w:p>
        </w:tc>
        <w:tc>
          <w:tcPr>
            <w:tcW w:w="2483" w:type="dxa"/>
            <w:vAlign w:val="center"/>
          </w:tcPr>
          <w:p w14:paraId="29912F4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 (-10.74 to 14.07)</w:t>
            </w:r>
          </w:p>
        </w:tc>
        <w:tc>
          <w:tcPr>
            <w:tcW w:w="992" w:type="dxa"/>
            <w:vAlign w:val="center"/>
          </w:tcPr>
          <w:p w14:paraId="41CEC9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6906D0" w:rsidRPr="006906D0" w14:paraId="37D79B29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5B5B44AF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CEi</w:t>
            </w:r>
            <w:proofErr w:type="spellEnd"/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/ARB/ARNI (% of target dose)</w:t>
            </w:r>
          </w:p>
        </w:tc>
        <w:tc>
          <w:tcPr>
            <w:tcW w:w="2260" w:type="dxa"/>
            <w:vAlign w:val="center"/>
          </w:tcPr>
          <w:p w14:paraId="5766E3C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320" w:type="dxa"/>
            <w:vAlign w:val="center"/>
          </w:tcPr>
          <w:p w14:paraId="213E6E2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483" w:type="dxa"/>
            <w:vAlign w:val="center"/>
          </w:tcPr>
          <w:p w14:paraId="731525A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992" w:type="dxa"/>
            <w:vAlign w:val="center"/>
          </w:tcPr>
          <w:p w14:paraId="0D52AD8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761E38CB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6568578C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6EF3860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8 (39.8 to 53.8)</w:t>
            </w:r>
          </w:p>
        </w:tc>
        <w:tc>
          <w:tcPr>
            <w:tcW w:w="2320" w:type="dxa"/>
            <w:vAlign w:val="center"/>
          </w:tcPr>
          <w:p w14:paraId="0F69912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5 (44.9 to 70.1)</w:t>
            </w:r>
          </w:p>
        </w:tc>
        <w:tc>
          <w:tcPr>
            <w:tcW w:w="2483" w:type="dxa"/>
            <w:vAlign w:val="center"/>
          </w:tcPr>
          <w:p w14:paraId="5FF2AAD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7B909E8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11AD03B6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0075B3EB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3E83EEB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7 (52.4 to 67.0)</w:t>
            </w:r>
          </w:p>
        </w:tc>
        <w:tc>
          <w:tcPr>
            <w:tcW w:w="2320" w:type="dxa"/>
            <w:vAlign w:val="center"/>
          </w:tcPr>
          <w:p w14:paraId="666928E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0 (61.8 to 88.2)</w:t>
            </w:r>
          </w:p>
        </w:tc>
        <w:tc>
          <w:tcPr>
            <w:tcW w:w="2483" w:type="dxa"/>
            <w:vAlign w:val="center"/>
          </w:tcPr>
          <w:p w14:paraId="6B54514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1CC0208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1357F4CF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5740BB9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3FF2914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96 (6.44 to 19.48)</w:t>
            </w:r>
          </w:p>
        </w:tc>
        <w:tc>
          <w:tcPr>
            <w:tcW w:w="2320" w:type="dxa"/>
            <w:vAlign w:val="center"/>
          </w:tcPr>
          <w:p w14:paraId="57BCE95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0 (5.76 to 29.24)</w:t>
            </w:r>
          </w:p>
        </w:tc>
        <w:tc>
          <w:tcPr>
            <w:tcW w:w="2483" w:type="dxa"/>
            <w:vAlign w:val="center"/>
          </w:tcPr>
          <w:p w14:paraId="054FF16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70 (-3.69 to 21.09)</w:t>
            </w:r>
          </w:p>
        </w:tc>
        <w:tc>
          <w:tcPr>
            <w:tcW w:w="992" w:type="dxa"/>
            <w:vAlign w:val="center"/>
          </w:tcPr>
          <w:p w14:paraId="66EC53C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6906D0" w:rsidRPr="006906D0" w14:paraId="1AE3FB92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0575D0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Beta-blocker (% of target dose)</w:t>
            </w:r>
          </w:p>
        </w:tc>
        <w:tc>
          <w:tcPr>
            <w:tcW w:w="2260" w:type="dxa"/>
            <w:vAlign w:val="center"/>
          </w:tcPr>
          <w:p w14:paraId="229989E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320" w:type="dxa"/>
            <w:vAlign w:val="center"/>
          </w:tcPr>
          <w:p w14:paraId="774B1B2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2483" w:type="dxa"/>
            <w:vAlign w:val="center"/>
          </w:tcPr>
          <w:p w14:paraId="175DC3F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992" w:type="dxa"/>
            <w:vAlign w:val="center"/>
          </w:tcPr>
          <w:p w14:paraId="0334C7D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6906D0" w:rsidRPr="006906D0" w14:paraId="6EC10925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736CFCE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4CCEF26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0 (37.1 to 50.8)</w:t>
            </w:r>
          </w:p>
        </w:tc>
        <w:tc>
          <w:tcPr>
            <w:tcW w:w="2320" w:type="dxa"/>
            <w:vAlign w:val="center"/>
          </w:tcPr>
          <w:p w14:paraId="3A36D1E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0 (41.7 to 66.3)</w:t>
            </w:r>
          </w:p>
        </w:tc>
        <w:tc>
          <w:tcPr>
            <w:tcW w:w="2483" w:type="dxa"/>
            <w:vAlign w:val="center"/>
          </w:tcPr>
          <w:p w14:paraId="641E8AD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02C2303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188A3577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7E88B5BE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5DB140F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8 (47.1 to 62.5)</w:t>
            </w:r>
          </w:p>
        </w:tc>
        <w:tc>
          <w:tcPr>
            <w:tcW w:w="2320" w:type="dxa"/>
            <w:vAlign w:val="center"/>
          </w:tcPr>
          <w:p w14:paraId="7416492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0 (61.1 to 88.9)</w:t>
            </w:r>
          </w:p>
        </w:tc>
        <w:tc>
          <w:tcPr>
            <w:tcW w:w="2483" w:type="dxa"/>
            <w:vAlign w:val="center"/>
          </w:tcPr>
          <w:p w14:paraId="1602307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6D094AD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78F25F4E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0931D1A7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5744A8B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81 (5.25 to 16.37)</w:t>
            </w:r>
          </w:p>
        </w:tc>
        <w:tc>
          <w:tcPr>
            <w:tcW w:w="2320" w:type="dxa"/>
            <w:vAlign w:val="center"/>
          </w:tcPr>
          <w:p w14:paraId="0009656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00 (11.00 to 31.00)</w:t>
            </w:r>
          </w:p>
        </w:tc>
        <w:tc>
          <w:tcPr>
            <w:tcW w:w="2483" w:type="dxa"/>
            <w:vAlign w:val="center"/>
          </w:tcPr>
          <w:p w14:paraId="0383C9A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5 (0.88 to 23.42)</w:t>
            </w:r>
          </w:p>
        </w:tc>
        <w:tc>
          <w:tcPr>
            <w:tcW w:w="992" w:type="dxa"/>
            <w:vAlign w:val="center"/>
          </w:tcPr>
          <w:p w14:paraId="71DAFB9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6906D0" w:rsidRPr="006906D0" w14:paraId="57159AD7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053F3BC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MRA (% of target dose)</w:t>
            </w:r>
          </w:p>
        </w:tc>
        <w:tc>
          <w:tcPr>
            <w:tcW w:w="2260" w:type="dxa"/>
            <w:vAlign w:val="center"/>
          </w:tcPr>
          <w:p w14:paraId="65E538A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320" w:type="dxa"/>
            <w:vAlign w:val="center"/>
          </w:tcPr>
          <w:p w14:paraId="25BB461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483" w:type="dxa"/>
            <w:vAlign w:val="center"/>
          </w:tcPr>
          <w:p w14:paraId="1C7BED7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5952C32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62DFFE67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72E2049E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63D80B6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3 (49.2 to 65.3)</w:t>
            </w:r>
          </w:p>
        </w:tc>
        <w:tc>
          <w:tcPr>
            <w:tcW w:w="2320" w:type="dxa"/>
            <w:vAlign w:val="center"/>
          </w:tcPr>
          <w:p w14:paraId="723B08F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0 (45.4 to 74.6)</w:t>
            </w:r>
          </w:p>
        </w:tc>
        <w:tc>
          <w:tcPr>
            <w:tcW w:w="2483" w:type="dxa"/>
            <w:vAlign w:val="center"/>
          </w:tcPr>
          <w:p w14:paraId="5DD4110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2B9DE17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521B23A8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462FA3A3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2CA585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4 (67.0 to 81.8)</w:t>
            </w:r>
          </w:p>
        </w:tc>
        <w:tc>
          <w:tcPr>
            <w:tcW w:w="2320" w:type="dxa"/>
            <w:vAlign w:val="center"/>
          </w:tcPr>
          <w:p w14:paraId="64FE43F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0 (56.7 to 83.3)</w:t>
            </w:r>
          </w:p>
        </w:tc>
        <w:tc>
          <w:tcPr>
            <w:tcW w:w="2483" w:type="dxa"/>
            <w:vAlign w:val="center"/>
          </w:tcPr>
          <w:p w14:paraId="0981CF0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53F0A5F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4656B430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7633CFB3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3CB406E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13 (9.90 to 24.36)</w:t>
            </w:r>
          </w:p>
        </w:tc>
        <w:tc>
          <w:tcPr>
            <w:tcW w:w="2320" w:type="dxa"/>
            <w:vAlign w:val="center"/>
          </w:tcPr>
          <w:p w14:paraId="6179B5F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0 (-3.02 to 23.02)</w:t>
            </w:r>
          </w:p>
        </w:tc>
        <w:tc>
          <w:tcPr>
            <w:tcW w:w="2483" w:type="dxa"/>
            <w:vAlign w:val="center"/>
          </w:tcPr>
          <w:p w14:paraId="1545B93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81 (-18.42 to 6.80)</w:t>
            </w:r>
          </w:p>
        </w:tc>
        <w:tc>
          <w:tcPr>
            <w:tcW w:w="992" w:type="dxa"/>
            <w:vAlign w:val="center"/>
          </w:tcPr>
          <w:p w14:paraId="2EDF449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6906D0" w:rsidRPr="006906D0" w14:paraId="538064FB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074B67CA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GLT2i (% of target dose)</w:t>
            </w:r>
          </w:p>
        </w:tc>
        <w:tc>
          <w:tcPr>
            <w:tcW w:w="2260" w:type="dxa"/>
            <w:vAlign w:val="center"/>
          </w:tcPr>
          <w:p w14:paraId="72D9556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320" w:type="dxa"/>
            <w:vAlign w:val="center"/>
          </w:tcPr>
          <w:p w14:paraId="16ADF98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483" w:type="dxa"/>
            <w:vAlign w:val="center"/>
          </w:tcPr>
          <w:p w14:paraId="2B4B8BC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0C3E77A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5C7099C7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7FAED6EF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7178824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.5 (72.8 to 90.2)</w:t>
            </w:r>
          </w:p>
        </w:tc>
        <w:tc>
          <w:tcPr>
            <w:tcW w:w="2320" w:type="dxa"/>
            <w:vAlign w:val="center"/>
          </w:tcPr>
          <w:p w14:paraId="372B274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0 (64.3 to 95.7)</w:t>
            </w:r>
          </w:p>
        </w:tc>
        <w:tc>
          <w:tcPr>
            <w:tcW w:w="2483" w:type="dxa"/>
            <w:vAlign w:val="center"/>
          </w:tcPr>
          <w:p w14:paraId="0D8E92E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31A6860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782130EF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66C83BF6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2AB12FF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4 (79.1 to 93.7)</w:t>
            </w:r>
          </w:p>
        </w:tc>
        <w:tc>
          <w:tcPr>
            <w:tcW w:w="2320" w:type="dxa"/>
            <w:vAlign w:val="center"/>
          </w:tcPr>
          <w:p w14:paraId="6A89401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0 (78.9 to 105.1)</w:t>
            </w:r>
          </w:p>
        </w:tc>
        <w:tc>
          <w:tcPr>
            <w:tcW w:w="2483" w:type="dxa"/>
            <w:vAlign w:val="center"/>
          </w:tcPr>
          <w:p w14:paraId="2E6D734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37EC1CF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011B7861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2C5F39E9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5C3D678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4 (-2.04 to 11.92)</w:t>
            </w:r>
          </w:p>
        </w:tc>
        <w:tc>
          <w:tcPr>
            <w:tcW w:w="2320" w:type="dxa"/>
            <w:vAlign w:val="center"/>
          </w:tcPr>
          <w:p w14:paraId="3AB87AC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00 (-0.57 to 24.57)</w:t>
            </w:r>
          </w:p>
        </w:tc>
        <w:tc>
          <w:tcPr>
            <w:tcW w:w="2483" w:type="dxa"/>
            <w:vAlign w:val="center"/>
          </w:tcPr>
          <w:p w14:paraId="524A35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6 (-5.32 to 18.05)</w:t>
            </w:r>
          </w:p>
        </w:tc>
        <w:tc>
          <w:tcPr>
            <w:tcW w:w="992" w:type="dxa"/>
            <w:vAlign w:val="center"/>
          </w:tcPr>
          <w:p w14:paraId="03F24A5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6906D0" w:rsidRPr="006906D0" w14:paraId="4BE97862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15E5C34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KCMO score</w:t>
            </w:r>
          </w:p>
        </w:tc>
        <w:tc>
          <w:tcPr>
            <w:tcW w:w="2260" w:type="dxa"/>
            <w:vAlign w:val="center"/>
          </w:tcPr>
          <w:p w14:paraId="2A80804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320" w:type="dxa"/>
            <w:vAlign w:val="center"/>
          </w:tcPr>
          <w:p w14:paraId="1EC6568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483" w:type="dxa"/>
            <w:vAlign w:val="center"/>
          </w:tcPr>
          <w:p w14:paraId="39F2981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2AC1125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249AEEEE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56BC2D34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0C1F096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4 (52.5 to 62.2)</w:t>
            </w:r>
          </w:p>
        </w:tc>
        <w:tc>
          <w:tcPr>
            <w:tcW w:w="2320" w:type="dxa"/>
            <w:vAlign w:val="center"/>
          </w:tcPr>
          <w:p w14:paraId="1DB92C6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.9 (54.1 to 71.6)</w:t>
            </w:r>
          </w:p>
        </w:tc>
        <w:tc>
          <w:tcPr>
            <w:tcW w:w="2483" w:type="dxa"/>
            <w:vAlign w:val="center"/>
          </w:tcPr>
          <w:p w14:paraId="63EA5AA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30A427E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7786FA5D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66CCF487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5FCDD79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8 (64.0 to 73.6)</w:t>
            </w:r>
          </w:p>
        </w:tc>
        <w:tc>
          <w:tcPr>
            <w:tcW w:w="2320" w:type="dxa"/>
            <w:vAlign w:val="center"/>
          </w:tcPr>
          <w:p w14:paraId="76D512B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0 (69.3 to 86.7)</w:t>
            </w:r>
          </w:p>
        </w:tc>
        <w:tc>
          <w:tcPr>
            <w:tcW w:w="2483" w:type="dxa"/>
            <w:vAlign w:val="center"/>
          </w:tcPr>
          <w:p w14:paraId="673D277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3020DB3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5C9FB657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103FA7C4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7513C5E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6 (7.59 to 15.33)</w:t>
            </w:r>
          </w:p>
        </w:tc>
        <w:tc>
          <w:tcPr>
            <w:tcW w:w="2320" w:type="dxa"/>
            <w:vAlign w:val="center"/>
          </w:tcPr>
          <w:p w14:paraId="129CBFA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12 (8.16 to 22.09)</w:t>
            </w:r>
          </w:p>
        </w:tc>
        <w:tc>
          <w:tcPr>
            <w:tcW w:w="2483" w:type="dxa"/>
            <w:vAlign w:val="center"/>
          </w:tcPr>
          <w:p w14:paraId="2271707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8 (-1.86 to 12.81)</w:t>
            </w:r>
          </w:p>
        </w:tc>
        <w:tc>
          <w:tcPr>
            <w:tcW w:w="992" w:type="dxa"/>
            <w:vAlign w:val="center"/>
          </w:tcPr>
          <w:p w14:paraId="74F4564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6906D0" w:rsidRPr="006906D0" w14:paraId="408EC2C9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762316DF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F prescription score</w:t>
            </w:r>
          </w:p>
        </w:tc>
        <w:tc>
          <w:tcPr>
            <w:tcW w:w="2260" w:type="dxa"/>
            <w:vAlign w:val="center"/>
          </w:tcPr>
          <w:p w14:paraId="3B315F1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320" w:type="dxa"/>
            <w:vAlign w:val="center"/>
          </w:tcPr>
          <w:p w14:paraId="701A261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2483" w:type="dxa"/>
            <w:vAlign w:val="center"/>
          </w:tcPr>
          <w:p w14:paraId="3634ECD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276DF64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285AB791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FD3788E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</w:t>
            </w:r>
          </w:p>
        </w:tc>
        <w:tc>
          <w:tcPr>
            <w:tcW w:w="2260" w:type="dxa"/>
            <w:vAlign w:val="center"/>
          </w:tcPr>
          <w:p w14:paraId="2EC4A9C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 (2.4 to 2.9)</w:t>
            </w:r>
          </w:p>
        </w:tc>
        <w:tc>
          <w:tcPr>
            <w:tcW w:w="2320" w:type="dxa"/>
            <w:vAlign w:val="center"/>
          </w:tcPr>
          <w:p w14:paraId="49B1974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 (2.5 to 3.4)</w:t>
            </w:r>
          </w:p>
        </w:tc>
        <w:tc>
          <w:tcPr>
            <w:tcW w:w="2483" w:type="dxa"/>
            <w:vAlign w:val="center"/>
          </w:tcPr>
          <w:p w14:paraId="3D06294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306B885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4A222542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3B410B78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scharge</w:t>
            </w:r>
          </w:p>
        </w:tc>
        <w:tc>
          <w:tcPr>
            <w:tcW w:w="2260" w:type="dxa"/>
            <w:vAlign w:val="center"/>
          </w:tcPr>
          <w:p w14:paraId="4961D39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 (3.0 to 3.5)</w:t>
            </w:r>
          </w:p>
        </w:tc>
        <w:tc>
          <w:tcPr>
            <w:tcW w:w="2320" w:type="dxa"/>
            <w:vAlign w:val="center"/>
          </w:tcPr>
          <w:p w14:paraId="48FFD96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 (3.2 to 4.2)</w:t>
            </w:r>
          </w:p>
        </w:tc>
        <w:tc>
          <w:tcPr>
            <w:tcW w:w="2483" w:type="dxa"/>
            <w:vAlign w:val="center"/>
          </w:tcPr>
          <w:p w14:paraId="1A44BE3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992" w:type="dxa"/>
            <w:vAlign w:val="center"/>
          </w:tcPr>
          <w:p w14:paraId="5A42A78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1E1BF64C" w14:textId="77777777" w:rsidTr="00C37F8E">
        <w:trPr>
          <w:trHeight w:val="255"/>
          <w:jc w:val="center"/>
        </w:trPr>
        <w:tc>
          <w:tcPr>
            <w:tcW w:w="3280" w:type="dxa"/>
            <w:vAlign w:val="center"/>
            <w:hideMark/>
          </w:tcPr>
          <w:p w14:paraId="1AFC43CC" w14:textId="77777777" w:rsidR="006906D0" w:rsidRPr="006906D0" w:rsidRDefault="006906D0" w:rsidP="00C37F8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fference</w:t>
            </w:r>
          </w:p>
        </w:tc>
        <w:tc>
          <w:tcPr>
            <w:tcW w:w="2260" w:type="dxa"/>
            <w:vAlign w:val="center"/>
          </w:tcPr>
          <w:p w14:paraId="5AC1B56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 (0.43 to 0.81)</w:t>
            </w:r>
          </w:p>
        </w:tc>
        <w:tc>
          <w:tcPr>
            <w:tcW w:w="2320" w:type="dxa"/>
            <w:vAlign w:val="center"/>
          </w:tcPr>
          <w:p w14:paraId="54586D5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(0.43 to 1.10)</w:t>
            </w:r>
          </w:p>
        </w:tc>
        <w:tc>
          <w:tcPr>
            <w:tcW w:w="2483" w:type="dxa"/>
            <w:vAlign w:val="center"/>
          </w:tcPr>
          <w:p w14:paraId="5F68267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 (-0.15 to 0.59)</w:t>
            </w:r>
          </w:p>
        </w:tc>
        <w:tc>
          <w:tcPr>
            <w:tcW w:w="992" w:type="dxa"/>
            <w:vAlign w:val="center"/>
          </w:tcPr>
          <w:p w14:paraId="39982DA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</w:tbl>
    <w:p w14:paraId="31C495E8" w14:textId="77777777" w:rsidR="006906D0" w:rsidRPr="006906D0" w:rsidRDefault="006906D0" w:rsidP="006906D0">
      <w:pPr>
        <w:tabs>
          <w:tab w:val="left" w:pos="1916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Mean difference between admission and discharge, estimated using linear regression adjusted for baseline values.</w:t>
      </w:r>
    </w:p>
    <w:p w14:paraId="5DB7A605" w14:textId="77777777" w:rsidR="006906D0" w:rsidRPr="006906D0" w:rsidRDefault="006906D0" w:rsidP="006906D0">
      <w:pPr>
        <w:tabs>
          <w:tab w:val="left" w:pos="1916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Ei</w:t>
      </w:r>
      <w:proofErr w:type="spellEnd"/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giotensin-converting enzyme inhibitor; ARB, angiotensin receptor blocker; ARNI, angiotensin receptor–neprilysin inhibitor; CI, confidence interval; HF, heart failure; KCMO, Kansas City Medical Optimization score; MRA, mineralocorticoid receptor antagonist; SGLT2i, sodium–glucose co-transporter 2 inhibitor.</w:t>
      </w:r>
    </w:p>
    <w:p w14:paraId="6968E541" w14:textId="77777777" w:rsidR="006906D0" w:rsidRPr="006906D0" w:rsidRDefault="006906D0" w:rsidP="006906D0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782FEDD7" w14:textId="77777777" w:rsidR="006906D0" w:rsidRPr="006906D0" w:rsidRDefault="006906D0" w:rsidP="006906D0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X12555fcd5dea418da739151b2b4500b922df35f"/>
      <w:r w:rsidRPr="006906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l Table 3</w:t>
      </w: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906D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ssociations between baseline or discharge characteristics during cardiac rehabilitation and the change in heart failure prescription score in linear regression model adjusted for age, sex and baseline heart failure prescription</w:t>
      </w:r>
    </w:p>
    <w:bookmarkEnd w:id="0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3686"/>
        <w:gridCol w:w="1417"/>
      </w:tblGrid>
      <w:tr w:rsidR="006906D0" w:rsidRPr="006906D0" w14:paraId="7B47D86B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1C43B47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3686" w:type="dxa"/>
            <w:noWrap/>
            <w:vAlign w:val="center"/>
            <w:hideMark/>
          </w:tcPr>
          <w:p w14:paraId="4022FB7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Beta (95% CI)</w:t>
            </w:r>
          </w:p>
        </w:tc>
        <w:tc>
          <w:tcPr>
            <w:tcW w:w="1417" w:type="dxa"/>
            <w:noWrap/>
            <w:vAlign w:val="center"/>
            <w:hideMark/>
          </w:tcPr>
          <w:p w14:paraId="1915FAE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p-value</w:t>
            </w:r>
          </w:p>
        </w:tc>
      </w:tr>
      <w:tr w:rsidR="006906D0" w:rsidRPr="006906D0" w14:paraId="09B662A7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E4672EA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ge, for 10 years increase</w:t>
            </w:r>
          </w:p>
        </w:tc>
        <w:tc>
          <w:tcPr>
            <w:tcW w:w="3686" w:type="dxa"/>
            <w:noWrap/>
            <w:vAlign w:val="center"/>
          </w:tcPr>
          <w:p w14:paraId="3FB3400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 (-0.09 to 0.18)</w:t>
            </w:r>
          </w:p>
        </w:tc>
        <w:tc>
          <w:tcPr>
            <w:tcW w:w="1417" w:type="dxa"/>
            <w:noWrap/>
            <w:vAlign w:val="center"/>
          </w:tcPr>
          <w:p w14:paraId="5AABBE7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6906D0" w:rsidRPr="006906D0" w14:paraId="717AF67F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4F3537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ex, female</w:t>
            </w:r>
          </w:p>
        </w:tc>
        <w:tc>
          <w:tcPr>
            <w:tcW w:w="3686" w:type="dxa"/>
            <w:noWrap/>
            <w:vAlign w:val="center"/>
          </w:tcPr>
          <w:p w14:paraId="75D6024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 (-0.56 to 0.21)</w:t>
            </w:r>
          </w:p>
        </w:tc>
        <w:tc>
          <w:tcPr>
            <w:tcW w:w="1417" w:type="dxa"/>
            <w:noWrap/>
            <w:vAlign w:val="center"/>
          </w:tcPr>
          <w:p w14:paraId="2E2235E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6906D0" w:rsidRPr="006906D0" w14:paraId="24D06B23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54F5196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BMI, kg/m²</w:t>
            </w:r>
          </w:p>
        </w:tc>
        <w:tc>
          <w:tcPr>
            <w:tcW w:w="3686" w:type="dxa"/>
            <w:noWrap/>
            <w:vAlign w:val="center"/>
          </w:tcPr>
          <w:p w14:paraId="1EF9AD1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-0.00 to 0.05)</w:t>
            </w:r>
          </w:p>
        </w:tc>
        <w:tc>
          <w:tcPr>
            <w:tcW w:w="1417" w:type="dxa"/>
            <w:noWrap/>
            <w:vAlign w:val="center"/>
          </w:tcPr>
          <w:p w14:paraId="6B728E7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6906D0" w:rsidRPr="006906D0" w14:paraId="7FDEA00B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AAAD396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Admission source</w:t>
            </w:r>
          </w:p>
        </w:tc>
        <w:tc>
          <w:tcPr>
            <w:tcW w:w="3686" w:type="dxa"/>
            <w:noWrap/>
            <w:vAlign w:val="center"/>
          </w:tcPr>
          <w:p w14:paraId="3684125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14:paraId="03C035D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6906D0" w:rsidRPr="006906D0" w14:paraId="123D7CDC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AAEBA83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ardiac ICU</w:t>
            </w:r>
          </w:p>
        </w:tc>
        <w:tc>
          <w:tcPr>
            <w:tcW w:w="3686" w:type="dxa"/>
            <w:noWrap/>
            <w:vAlign w:val="center"/>
          </w:tcPr>
          <w:p w14:paraId="3C35F87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417" w:type="dxa"/>
            <w:noWrap/>
            <w:vAlign w:val="center"/>
          </w:tcPr>
          <w:p w14:paraId="7D892AD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7EC3DD04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5BEBB60C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Ward</w:t>
            </w:r>
          </w:p>
        </w:tc>
        <w:tc>
          <w:tcPr>
            <w:tcW w:w="3686" w:type="dxa"/>
            <w:noWrap/>
            <w:vAlign w:val="center"/>
          </w:tcPr>
          <w:p w14:paraId="7CB3D80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 (-0.25 to 0.66)</w:t>
            </w:r>
          </w:p>
        </w:tc>
        <w:tc>
          <w:tcPr>
            <w:tcW w:w="1417" w:type="dxa"/>
            <w:noWrap/>
            <w:vAlign w:val="center"/>
          </w:tcPr>
          <w:p w14:paraId="1A7467E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906D0" w:rsidRPr="006906D0" w14:paraId="6A656186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B02CE33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Outpatient clinic</w:t>
            </w:r>
          </w:p>
        </w:tc>
        <w:tc>
          <w:tcPr>
            <w:tcW w:w="3686" w:type="dxa"/>
            <w:noWrap/>
            <w:vAlign w:val="center"/>
          </w:tcPr>
          <w:p w14:paraId="75AD5C0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(-0.40 to 0.60)</w:t>
            </w:r>
          </w:p>
        </w:tc>
        <w:tc>
          <w:tcPr>
            <w:tcW w:w="1417" w:type="dxa"/>
            <w:noWrap/>
            <w:vAlign w:val="center"/>
          </w:tcPr>
          <w:p w14:paraId="16AF9EA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6906D0" w:rsidRPr="006906D0" w14:paraId="4567352E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4E5B461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npatient CR</w:t>
            </w:r>
          </w:p>
        </w:tc>
        <w:tc>
          <w:tcPr>
            <w:tcW w:w="3686" w:type="dxa"/>
            <w:noWrap/>
            <w:vAlign w:val="center"/>
          </w:tcPr>
          <w:p w14:paraId="1E9DD11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 (-0.60 to 0.15)</w:t>
            </w:r>
          </w:p>
        </w:tc>
        <w:tc>
          <w:tcPr>
            <w:tcW w:w="1417" w:type="dxa"/>
            <w:noWrap/>
            <w:vAlign w:val="center"/>
          </w:tcPr>
          <w:p w14:paraId="276AC07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6906D0" w:rsidRPr="006906D0" w14:paraId="10159605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3700146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Outpatient CR</w:t>
            </w:r>
          </w:p>
        </w:tc>
        <w:tc>
          <w:tcPr>
            <w:tcW w:w="3686" w:type="dxa"/>
            <w:noWrap/>
            <w:vAlign w:val="center"/>
          </w:tcPr>
          <w:p w14:paraId="1AEDB2E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(-0.15 to 0.60)</w:t>
            </w:r>
          </w:p>
        </w:tc>
        <w:tc>
          <w:tcPr>
            <w:tcW w:w="1417" w:type="dxa"/>
            <w:noWrap/>
            <w:vAlign w:val="center"/>
          </w:tcPr>
          <w:p w14:paraId="2BF5CF1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6906D0" w:rsidRPr="006906D0" w14:paraId="6BE53034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729054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R, for 10 bpm increase</w:t>
            </w:r>
          </w:p>
        </w:tc>
        <w:tc>
          <w:tcPr>
            <w:tcW w:w="3686" w:type="dxa"/>
            <w:noWrap/>
            <w:vAlign w:val="center"/>
          </w:tcPr>
          <w:p w14:paraId="6BBD196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 (-0.12 to 0.12)</w:t>
            </w:r>
          </w:p>
        </w:tc>
        <w:tc>
          <w:tcPr>
            <w:tcW w:w="1417" w:type="dxa"/>
            <w:noWrap/>
            <w:vAlign w:val="center"/>
          </w:tcPr>
          <w:p w14:paraId="5083D09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6906D0" w:rsidRPr="006906D0" w14:paraId="249B7807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5277197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inus rhythm</w:t>
            </w:r>
          </w:p>
        </w:tc>
        <w:tc>
          <w:tcPr>
            <w:tcW w:w="3686" w:type="dxa"/>
            <w:noWrap/>
            <w:vAlign w:val="center"/>
          </w:tcPr>
          <w:p w14:paraId="3E18337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 (-0.26 to 0.55)</w:t>
            </w:r>
          </w:p>
        </w:tc>
        <w:tc>
          <w:tcPr>
            <w:tcW w:w="1417" w:type="dxa"/>
            <w:noWrap/>
            <w:vAlign w:val="center"/>
          </w:tcPr>
          <w:p w14:paraId="417AF1C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6906D0" w:rsidRPr="006906D0" w14:paraId="267903C6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7B58789C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ystolic BP, for 10 mmHg increase</w:t>
            </w:r>
          </w:p>
        </w:tc>
        <w:tc>
          <w:tcPr>
            <w:tcW w:w="3686" w:type="dxa"/>
            <w:noWrap/>
            <w:vAlign w:val="center"/>
          </w:tcPr>
          <w:p w14:paraId="0C17F13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 (0.03 to 0.19)</w:t>
            </w:r>
          </w:p>
        </w:tc>
        <w:tc>
          <w:tcPr>
            <w:tcW w:w="1417" w:type="dxa"/>
            <w:noWrap/>
            <w:vAlign w:val="center"/>
          </w:tcPr>
          <w:p w14:paraId="0D8E485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6906D0" w:rsidRPr="006906D0" w14:paraId="5EE20945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B928D30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astolic BP, for 10 mmHg increase</w:t>
            </w:r>
          </w:p>
        </w:tc>
        <w:tc>
          <w:tcPr>
            <w:tcW w:w="3686" w:type="dxa"/>
            <w:noWrap/>
            <w:vAlign w:val="center"/>
          </w:tcPr>
          <w:p w14:paraId="103F1E2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(-0.03 to 0.22)</w:t>
            </w:r>
          </w:p>
        </w:tc>
        <w:tc>
          <w:tcPr>
            <w:tcW w:w="1417" w:type="dxa"/>
            <w:noWrap/>
            <w:vAlign w:val="center"/>
          </w:tcPr>
          <w:p w14:paraId="60740B4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6906D0" w:rsidRPr="006906D0" w14:paraId="7E1B54A2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08A91C8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YHA class 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3-4 (vs. 1-2)</w:t>
            </w:r>
          </w:p>
        </w:tc>
        <w:tc>
          <w:tcPr>
            <w:tcW w:w="3686" w:type="dxa"/>
            <w:noWrap/>
            <w:vAlign w:val="center"/>
          </w:tcPr>
          <w:p w14:paraId="7F0766D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 (-0.77 to -0.02)</w:t>
            </w:r>
          </w:p>
        </w:tc>
        <w:tc>
          <w:tcPr>
            <w:tcW w:w="1417" w:type="dxa"/>
            <w:noWrap/>
            <w:vAlign w:val="center"/>
          </w:tcPr>
          <w:p w14:paraId="5A01475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6906D0" w:rsidRPr="006906D0" w14:paraId="75197011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798ABE3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chemic 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F aetiology</w:t>
            </w:r>
          </w:p>
        </w:tc>
        <w:tc>
          <w:tcPr>
            <w:tcW w:w="3686" w:type="dxa"/>
            <w:noWrap/>
            <w:vAlign w:val="center"/>
          </w:tcPr>
          <w:p w14:paraId="5AB11FD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 (-0.59 to 0.12)</w:t>
            </w:r>
          </w:p>
        </w:tc>
        <w:tc>
          <w:tcPr>
            <w:tcW w:w="1417" w:type="dxa"/>
            <w:noWrap/>
            <w:vAlign w:val="center"/>
          </w:tcPr>
          <w:p w14:paraId="582095A3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6906D0" w:rsidRPr="006906D0" w14:paraId="7F33325E" w14:textId="77777777" w:rsidTr="00C37F8E">
        <w:trPr>
          <w:trHeight w:val="255"/>
        </w:trPr>
        <w:tc>
          <w:tcPr>
            <w:tcW w:w="4531" w:type="dxa"/>
            <w:noWrap/>
            <w:vAlign w:val="center"/>
          </w:tcPr>
          <w:p w14:paraId="6BED44EB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Comorbidities</w:t>
            </w:r>
          </w:p>
        </w:tc>
        <w:tc>
          <w:tcPr>
            <w:tcW w:w="3686" w:type="dxa"/>
            <w:noWrap/>
            <w:vAlign w:val="center"/>
          </w:tcPr>
          <w:p w14:paraId="0879D83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14:paraId="4569998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42447E8C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A20430C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ypertension</w:t>
            </w:r>
          </w:p>
        </w:tc>
        <w:tc>
          <w:tcPr>
            <w:tcW w:w="3686" w:type="dxa"/>
            <w:noWrap/>
            <w:vAlign w:val="center"/>
          </w:tcPr>
          <w:p w14:paraId="72B909C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 (0.02 to 0.67)</w:t>
            </w:r>
          </w:p>
        </w:tc>
        <w:tc>
          <w:tcPr>
            <w:tcW w:w="1417" w:type="dxa"/>
            <w:noWrap/>
            <w:vAlign w:val="center"/>
          </w:tcPr>
          <w:p w14:paraId="3FB949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6906D0" w:rsidRPr="006906D0" w14:paraId="22BA4C2D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58B7A7A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Diabetes</w:t>
            </w:r>
          </w:p>
        </w:tc>
        <w:tc>
          <w:tcPr>
            <w:tcW w:w="3686" w:type="dxa"/>
            <w:noWrap/>
            <w:vAlign w:val="center"/>
          </w:tcPr>
          <w:p w14:paraId="18A7E054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-0.35 to 0.40)</w:t>
            </w:r>
          </w:p>
        </w:tc>
        <w:tc>
          <w:tcPr>
            <w:tcW w:w="1417" w:type="dxa"/>
            <w:noWrap/>
            <w:vAlign w:val="center"/>
          </w:tcPr>
          <w:p w14:paraId="7B55B980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6906D0" w:rsidRPr="006906D0" w14:paraId="0B2146FE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0092AB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moking habit</w:t>
            </w:r>
          </w:p>
        </w:tc>
        <w:tc>
          <w:tcPr>
            <w:tcW w:w="3686" w:type="dxa"/>
            <w:noWrap/>
            <w:vAlign w:val="center"/>
          </w:tcPr>
          <w:p w14:paraId="5AB9B76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14:paraId="21BDD85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6906D0" w:rsidRPr="006906D0" w14:paraId="68152908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6AD3965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revious smokers</w:t>
            </w:r>
          </w:p>
        </w:tc>
        <w:tc>
          <w:tcPr>
            <w:tcW w:w="3686" w:type="dxa"/>
            <w:noWrap/>
            <w:vAlign w:val="center"/>
          </w:tcPr>
          <w:p w14:paraId="0E7F973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417" w:type="dxa"/>
            <w:noWrap/>
            <w:vAlign w:val="center"/>
          </w:tcPr>
          <w:p w14:paraId="4FD98D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30BE6863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ED3FC17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urrent smokers</w:t>
            </w:r>
          </w:p>
        </w:tc>
        <w:tc>
          <w:tcPr>
            <w:tcW w:w="3686" w:type="dxa"/>
            <w:noWrap/>
            <w:vAlign w:val="center"/>
          </w:tcPr>
          <w:p w14:paraId="757AAC3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 (-0.83 to 0.07)</w:t>
            </w:r>
          </w:p>
        </w:tc>
        <w:tc>
          <w:tcPr>
            <w:tcW w:w="1417" w:type="dxa"/>
            <w:noWrap/>
            <w:vAlign w:val="center"/>
          </w:tcPr>
          <w:p w14:paraId="7E2D73B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6906D0" w:rsidRPr="006906D0" w14:paraId="6FCD5208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3B77D80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on-smokers</w:t>
            </w:r>
          </w:p>
        </w:tc>
        <w:tc>
          <w:tcPr>
            <w:tcW w:w="3686" w:type="dxa"/>
            <w:noWrap/>
            <w:vAlign w:val="center"/>
          </w:tcPr>
          <w:p w14:paraId="015661A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 (-0.64 to 0.12)</w:t>
            </w:r>
          </w:p>
        </w:tc>
        <w:tc>
          <w:tcPr>
            <w:tcW w:w="1417" w:type="dxa"/>
            <w:noWrap/>
            <w:vAlign w:val="center"/>
          </w:tcPr>
          <w:p w14:paraId="69EE234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6906D0" w:rsidRPr="006906D0" w14:paraId="3C38D87C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2D0FB6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OPD</w:t>
            </w:r>
          </w:p>
        </w:tc>
        <w:tc>
          <w:tcPr>
            <w:tcW w:w="3686" w:type="dxa"/>
            <w:noWrap/>
            <w:vAlign w:val="center"/>
          </w:tcPr>
          <w:p w14:paraId="1648CFD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 (-0.89 to 0.33)</w:t>
            </w:r>
          </w:p>
        </w:tc>
        <w:tc>
          <w:tcPr>
            <w:tcW w:w="1417" w:type="dxa"/>
            <w:noWrap/>
            <w:vAlign w:val="center"/>
          </w:tcPr>
          <w:p w14:paraId="0259706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6906D0" w:rsidRPr="006906D0" w14:paraId="0D3907E9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BD5DD1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Devices</w:t>
            </w:r>
          </w:p>
        </w:tc>
        <w:tc>
          <w:tcPr>
            <w:tcW w:w="3686" w:type="dxa"/>
            <w:noWrap/>
            <w:vAlign w:val="bottom"/>
          </w:tcPr>
          <w:p w14:paraId="068EEC1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  <w:tc>
          <w:tcPr>
            <w:tcW w:w="1417" w:type="dxa"/>
            <w:noWrap/>
            <w:vAlign w:val="bottom"/>
          </w:tcPr>
          <w:p w14:paraId="3403B4B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</w:p>
        </w:tc>
      </w:tr>
      <w:tr w:rsidR="006906D0" w:rsidRPr="006906D0" w14:paraId="32191D85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5FF11BEE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ICD</w:t>
            </w:r>
          </w:p>
        </w:tc>
        <w:tc>
          <w:tcPr>
            <w:tcW w:w="3686" w:type="dxa"/>
            <w:noWrap/>
            <w:vAlign w:val="center"/>
          </w:tcPr>
          <w:p w14:paraId="3FC972B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 (-0.48 to 0.19)</w:t>
            </w:r>
          </w:p>
        </w:tc>
        <w:tc>
          <w:tcPr>
            <w:tcW w:w="1417" w:type="dxa"/>
            <w:noWrap/>
            <w:vAlign w:val="center"/>
          </w:tcPr>
          <w:p w14:paraId="2E41EC7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6906D0" w:rsidRPr="006906D0" w14:paraId="10223B7C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88E4911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MK</w:t>
            </w:r>
          </w:p>
        </w:tc>
        <w:tc>
          <w:tcPr>
            <w:tcW w:w="3686" w:type="dxa"/>
            <w:noWrap/>
            <w:vAlign w:val="center"/>
          </w:tcPr>
          <w:p w14:paraId="5595CB2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 (-0.69 to 0.34)</w:t>
            </w:r>
          </w:p>
        </w:tc>
        <w:tc>
          <w:tcPr>
            <w:tcW w:w="1417" w:type="dxa"/>
            <w:noWrap/>
            <w:vAlign w:val="center"/>
          </w:tcPr>
          <w:p w14:paraId="6EA0211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6906D0" w:rsidRPr="006906D0" w14:paraId="4A0B39FE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C50CC8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RT</w:t>
            </w:r>
          </w:p>
        </w:tc>
        <w:tc>
          <w:tcPr>
            <w:tcW w:w="3686" w:type="dxa"/>
            <w:noWrap/>
            <w:vAlign w:val="center"/>
          </w:tcPr>
          <w:p w14:paraId="12C23D2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 (-0.55 to 0.50)</w:t>
            </w:r>
          </w:p>
        </w:tc>
        <w:tc>
          <w:tcPr>
            <w:tcW w:w="1417" w:type="dxa"/>
            <w:noWrap/>
            <w:vAlign w:val="center"/>
          </w:tcPr>
          <w:p w14:paraId="40B0647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6906D0" w:rsidRPr="006906D0" w14:paraId="1756B7F2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BBC9C6B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VEF ≤40%</w:t>
            </w:r>
          </w:p>
        </w:tc>
        <w:tc>
          <w:tcPr>
            <w:tcW w:w="3686" w:type="dxa"/>
            <w:noWrap/>
            <w:vAlign w:val="center"/>
          </w:tcPr>
          <w:p w14:paraId="7DC971D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45 to 0.44)</w:t>
            </w:r>
          </w:p>
        </w:tc>
        <w:tc>
          <w:tcPr>
            <w:tcW w:w="1417" w:type="dxa"/>
            <w:noWrap/>
            <w:vAlign w:val="center"/>
          </w:tcPr>
          <w:p w14:paraId="3421FF9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6906D0" w:rsidRPr="006906D0" w14:paraId="517293CB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74DB76F5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APSE, mm</w:t>
            </w:r>
          </w:p>
        </w:tc>
        <w:tc>
          <w:tcPr>
            <w:tcW w:w="3686" w:type="dxa"/>
            <w:noWrap/>
            <w:vAlign w:val="center"/>
          </w:tcPr>
          <w:p w14:paraId="226F901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0.02 to 0.05)</w:t>
            </w:r>
          </w:p>
        </w:tc>
        <w:tc>
          <w:tcPr>
            <w:tcW w:w="1417" w:type="dxa"/>
            <w:noWrap/>
            <w:vAlign w:val="center"/>
          </w:tcPr>
          <w:p w14:paraId="2CF86CCC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6906D0" w:rsidRPr="006906D0" w14:paraId="095FE2D4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39CA9B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PAPs, for 10 mmHg increase</w:t>
            </w:r>
          </w:p>
        </w:tc>
        <w:tc>
          <w:tcPr>
            <w:tcW w:w="3686" w:type="dxa"/>
            <w:noWrap/>
            <w:vAlign w:val="center"/>
          </w:tcPr>
          <w:p w14:paraId="1C288D1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 (-0.22 to -0.05)</w:t>
            </w:r>
          </w:p>
        </w:tc>
        <w:tc>
          <w:tcPr>
            <w:tcW w:w="1417" w:type="dxa"/>
            <w:noWrap/>
            <w:vAlign w:val="center"/>
          </w:tcPr>
          <w:p w14:paraId="5AB914C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906D0" w:rsidRPr="006906D0" w14:paraId="1BB8F4A3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E8D972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reatinine</w:t>
            </w: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, for 20 µmol/L increase</w:t>
            </w:r>
          </w:p>
        </w:tc>
        <w:tc>
          <w:tcPr>
            <w:tcW w:w="3686" w:type="dxa"/>
            <w:noWrap/>
            <w:vAlign w:val="center"/>
          </w:tcPr>
          <w:p w14:paraId="58EBF56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 (-0.17 to -0.00)</w:t>
            </w:r>
          </w:p>
        </w:tc>
        <w:tc>
          <w:tcPr>
            <w:tcW w:w="1417" w:type="dxa"/>
            <w:noWrap/>
            <w:vAlign w:val="center"/>
          </w:tcPr>
          <w:p w14:paraId="6F333D0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6906D0" w:rsidRPr="006906D0" w14:paraId="468DF4F9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18DC27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eGFR, for 10 mL/min/1.73m² increase</w:t>
            </w:r>
          </w:p>
        </w:tc>
        <w:tc>
          <w:tcPr>
            <w:tcW w:w="3686" w:type="dxa"/>
            <w:noWrap/>
            <w:vAlign w:val="center"/>
          </w:tcPr>
          <w:p w14:paraId="56694FD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 (0.01 to 0.16)</w:t>
            </w:r>
          </w:p>
        </w:tc>
        <w:tc>
          <w:tcPr>
            <w:tcW w:w="1417" w:type="dxa"/>
            <w:noWrap/>
            <w:vAlign w:val="center"/>
          </w:tcPr>
          <w:p w14:paraId="2129402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6906D0" w:rsidRPr="006906D0" w14:paraId="3FEDAB3C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4EFBDD22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aemoglobin, g/dL</w:t>
            </w:r>
          </w:p>
        </w:tc>
        <w:tc>
          <w:tcPr>
            <w:tcW w:w="3686" w:type="dxa"/>
            <w:noWrap/>
            <w:vAlign w:val="center"/>
          </w:tcPr>
          <w:p w14:paraId="2F5F31AD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09 to 0.07)</w:t>
            </w:r>
          </w:p>
        </w:tc>
        <w:tc>
          <w:tcPr>
            <w:tcW w:w="1417" w:type="dxa"/>
            <w:noWrap/>
            <w:vAlign w:val="center"/>
          </w:tcPr>
          <w:p w14:paraId="720188E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6906D0" w:rsidRPr="006906D0" w14:paraId="69614C6A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BCEE1CF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oop diuretics at admission</w:t>
            </w:r>
          </w:p>
        </w:tc>
        <w:tc>
          <w:tcPr>
            <w:tcW w:w="3686" w:type="dxa"/>
            <w:noWrap/>
            <w:vAlign w:val="center"/>
          </w:tcPr>
          <w:p w14:paraId="6AB980D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 (-0.76 to -0.12)</w:t>
            </w:r>
          </w:p>
        </w:tc>
        <w:tc>
          <w:tcPr>
            <w:tcW w:w="1417" w:type="dxa"/>
            <w:noWrap/>
            <w:vAlign w:val="center"/>
          </w:tcPr>
          <w:p w14:paraId="69908C3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6906D0" w:rsidRPr="006906D0" w14:paraId="6980ED3A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54BD5E31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oop diuretics dose at admission</w:t>
            </w:r>
          </w:p>
        </w:tc>
        <w:tc>
          <w:tcPr>
            <w:tcW w:w="3686" w:type="dxa"/>
            <w:noWrap/>
            <w:vAlign w:val="center"/>
          </w:tcPr>
          <w:p w14:paraId="7FD355EA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14:paraId="6993E339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906D0" w:rsidRPr="006906D0" w14:paraId="0EA36B15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1219BD03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one</w:t>
            </w:r>
          </w:p>
        </w:tc>
        <w:tc>
          <w:tcPr>
            <w:tcW w:w="3686" w:type="dxa"/>
            <w:noWrap/>
            <w:vAlign w:val="center"/>
          </w:tcPr>
          <w:p w14:paraId="0074E7FF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417" w:type="dxa"/>
            <w:noWrap/>
            <w:vAlign w:val="center"/>
          </w:tcPr>
          <w:p w14:paraId="1FF4D53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78E4E6EB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E4FBF09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-80 mg</w:t>
            </w:r>
          </w:p>
        </w:tc>
        <w:tc>
          <w:tcPr>
            <w:tcW w:w="3686" w:type="dxa"/>
            <w:noWrap/>
            <w:vAlign w:val="center"/>
          </w:tcPr>
          <w:p w14:paraId="4460998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 (-0.61 to 0.06)</w:t>
            </w:r>
          </w:p>
        </w:tc>
        <w:tc>
          <w:tcPr>
            <w:tcW w:w="1417" w:type="dxa"/>
            <w:noWrap/>
            <w:vAlign w:val="center"/>
          </w:tcPr>
          <w:p w14:paraId="48EE4BF6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6906D0" w:rsidRPr="006906D0" w14:paraId="03450F33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07BBB50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&gt;80 mg</w:t>
            </w:r>
          </w:p>
        </w:tc>
        <w:tc>
          <w:tcPr>
            <w:tcW w:w="3686" w:type="dxa"/>
            <w:noWrap/>
            <w:vAlign w:val="center"/>
          </w:tcPr>
          <w:p w14:paraId="25CD9BC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 (-1.21 to -0.38)</w:t>
            </w:r>
          </w:p>
        </w:tc>
        <w:tc>
          <w:tcPr>
            <w:tcW w:w="1417" w:type="dxa"/>
            <w:noWrap/>
            <w:vAlign w:val="center"/>
          </w:tcPr>
          <w:p w14:paraId="5BDE8945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6906D0" w:rsidRPr="006906D0" w14:paraId="7DB59C8F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0B64BB59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oop diuretics at discharge</w:t>
            </w:r>
          </w:p>
        </w:tc>
        <w:tc>
          <w:tcPr>
            <w:tcW w:w="3686" w:type="dxa"/>
            <w:noWrap/>
            <w:vAlign w:val="center"/>
          </w:tcPr>
          <w:p w14:paraId="3273F21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1 (-1.00 to -0.41)</w:t>
            </w:r>
          </w:p>
        </w:tc>
        <w:tc>
          <w:tcPr>
            <w:tcW w:w="1417" w:type="dxa"/>
            <w:noWrap/>
            <w:vAlign w:val="center"/>
          </w:tcPr>
          <w:p w14:paraId="251A518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906D0" w:rsidRPr="006906D0" w14:paraId="071ABA58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B442893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Loop diuretics dose at discharge</w:t>
            </w:r>
          </w:p>
        </w:tc>
        <w:tc>
          <w:tcPr>
            <w:tcW w:w="3686" w:type="dxa"/>
            <w:noWrap/>
            <w:vAlign w:val="center"/>
          </w:tcPr>
          <w:p w14:paraId="40D572FB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14:paraId="57A8F06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906D0" w:rsidRPr="006906D0" w14:paraId="7BEC4360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276B742C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one</w:t>
            </w:r>
          </w:p>
        </w:tc>
        <w:tc>
          <w:tcPr>
            <w:tcW w:w="3686" w:type="dxa"/>
            <w:noWrap/>
            <w:vAlign w:val="center"/>
          </w:tcPr>
          <w:p w14:paraId="60548A48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417" w:type="dxa"/>
            <w:noWrap/>
            <w:vAlign w:val="center"/>
          </w:tcPr>
          <w:p w14:paraId="2649E53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906D0" w:rsidRPr="006906D0" w14:paraId="3DF48211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31E1C17F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-80 mg</w:t>
            </w:r>
          </w:p>
        </w:tc>
        <w:tc>
          <w:tcPr>
            <w:tcW w:w="3686" w:type="dxa"/>
            <w:noWrap/>
            <w:vAlign w:val="center"/>
          </w:tcPr>
          <w:p w14:paraId="3CC8F62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 (-0.77 to -0.16)</w:t>
            </w:r>
          </w:p>
        </w:tc>
        <w:tc>
          <w:tcPr>
            <w:tcW w:w="1417" w:type="dxa"/>
            <w:noWrap/>
            <w:vAlign w:val="center"/>
          </w:tcPr>
          <w:p w14:paraId="04975DC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906D0" w:rsidRPr="006906D0" w14:paraId="5EF07C6F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682E8E8E" w14:textId="77777777" w:rsidR="006906D0" w:rsidRPr="006906D0" w:rsidRDefault="006906D0" w:rsidP="00C37F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&gt;80 mg</w:t>
            </w:r>
          </w:p>
        </w:tc>
        <w:tc>
          <w:tcPr>
            <w:tcW w:w="3686" w:type="dxa"/>
            <w:noWrap/>
            <w:vAlign w:val="center"/>
          </w:tcPr>
          <w:p w14:paraId="5D1FC942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 (-1.53 to -0.79)</w:t>
            </w:r>
          </w:p>
        </w:tc>
        <w:tc>
          <w:tcPr>
            <w:tcW w:w="1417" w:type="dxa"/>
            <w:noWrap/>
            <w:vAlign w:val="center"/>
          </w:tcPr>
          <w:p w14:paraId="2778C37E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6906D0" w:rsidRPr="006906D0" w14:paraId="1DE026A7" w14:textId="77777777" w:rsidTr="00C37F8E">
        <w:trPr>
          <w:trHeight w:val="255"/>
        </w:trPr>
        <w:tc>
          <w:tcPr>
            <w:tcW w:w="4531" w:type="dxa"/>
            <w:noWrap/>
            <w:vAlign w:val="center"/>
            <w:hideMark/>
          </w:tcPr>
          <w:p w14:paraId="4AE288FD" w14:textId="77777777" w:rsidR="006906D0" w:rsidRPr="006906D0" w:rsidRDefault="006906D0" w:rsidP="00C3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reated by HF specialists</w:t>
            </w:r>
          </w:p>
        </w:tc>
        <w:tc>
          <w:tcPr>
            <w:tcW w:w="3686" w:type="dxa"/>
            <w:noWrap/>
            <w:vAlign w:val="center"/>
          </w:tcPr>
          <w:p w14:paraId="6FAE2381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 (-0.91 to -0.28)</w:t>
            </w:r>
          </w:p>
        </w:tc>
        <w:tc>
          <w:tcPr>
            <w:tcW w:w="1417" w:type="dxa"/>
            <w:noWrap/>
            <w:vAlign w:val="center"/>
          </w:tcPr>
          <w:p w14:paraId="069504A7" w14:textId="77777777" w:rsidR="006906D0" w:rsidRPr="006906D0" w:rsidRDefault="006906D0" w:rsidP="00C37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90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</w:tbl>
    <w:p w14:paraId="3B37A00C" w14:textId="77777777" w:rsidR="006906D0" w:rsidRPr="006906D0" w:rsidRDefault="006906D0" w:rsidP="006906D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906D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Abbreviations: BMI, body mass index; BP, blood pressure; COPD, chronic obstructive pulmonary disease; CRT, cardiac resynchronization therapy; CR, cardiac rehabilitation; eGFR, estimated glomerular filtration rate; HCM, hypertrophic cardiomyopathy; HF, heart failure; HR, heart rate; ICD, implantable cardioverter defibrillator; ICU, intensive care unit; LVEF, left ventricular ejection fraction; NT-proBNP, N-terminal pro–B-type natriuretic peptide; NYHA, New York Heart Association; PAPs, pulmonary artery systolic pressure; PMK, pacemaker; TAPSE, tricuspid annular plane systolic excursion.</w:t>
      </w:r>
    </w:p>
    <w:p w14:paraId="6003BBDB" w14:textId="77777777" w:rsidR="006906D0" w:rsidRPr="002A648F" w:rsidRDefault="006906D0" w:rsidP="006906D0">
      <w:pPr>
        <w:rPr>
          <w:lang w:val="en-GB"/>
        </w:rPr>
      </w:pPr>
    </w:p>
    <w:p w14:paraId="0A4AB60D" w14:textId="77777777" w:rsidR="006906D0" w:rsidRPr="002A648F" w:rsidRDefault="006906D0" w:rsidP="006906D0">
      <w:pPr>
        <w:rPr>
          <w:lang w:val="en-GB"/>
        </w:rPr>
      </w:pPr>
    </w:p>
    <w:p w14:paraId="2FE5D151" w14:textId="77777777" w:rsidR="00D23BDB" w:rsidRPr="006906D0" w:rsidRDefault="00D23BDB">
      <w:pPr>
        <w:rPr>
          <w:lang w:val="en-GB"/>
        </w:rPr>
      </w:pPr>
    </w:p>
    <w:sectPr w:rsidR="00D23BDB" w:rsidRPr="006906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D0"/>
    <w:rsid w:val="00006CCA"/>
    <w:rsid w:val="00012668"/>
    <w:rsid w:val="00015355"/>
    <w:rsid w:val="00022614"/>
    <w:rsid w:val="0003078A"/>
    <w:rsid w:val="000400E1"/>
    <w:rsid w:val="000427ED"/>
    <w:rsid w:val="0007604E"/>
    <w:rsid w:val="000848A4"/>
    <w:rsid w:val="000848A7"/>
    <w:rsid w:val="00095E22"/>
    <w:rsid w:val="000B0F61"/>
    <w:rsid w:val="000B2ED1"/>
    <w:rsid w:val="00106CF8"/>
    <w:rsid w:val="00110A16"/>
    <w:rsid w:val="00120BF7"/>
    <w:rsid w:val="001230EF"/>
    <w:rsid w:val="00131B6C"/>
    <w:rsid w:val="0013273C"/>
    <w:rsid w:val="00136BFF"/>
    <w:rsid w:val="00147D8F"/>
    <w:rsid w:val="00154116"/>
    <w:rsid w:val="00170DB7"/>
    <w:rsid w:val="00176571"/>
    <w:rsid w:val="001976C7"/>
    <w:rsid w:val="001A1A1E"/>
    <w:rsid w:val="001A5C95"/>
    <w:rsid w:val="001B3996"/>
    <w:rsid w:val="001C6332"/>
    <w:rsid w:val="001C7803"/>
    <w:rsid w:val="001D203D"/>
    <w:rsid w:val="001E2B03"/>
    <w:rsid w:val="001E5228"/>
    <w:rsid w:val="001F091C"/>
    <w:rsid w:val="00201518"/>
    <w:rsid w:val="00204266"/>
    <w:rsid w:val="0022527E"/>
    <w:rsid w:val="002256EB"/>
    <w:rsid w:val="00232A13"/>
    <w:rsid w:val="00233722"/>
    <w:rsid w:val="00234D9C"/>
    <w:rsid w:val="0023542C"/>
    <w:rsid w:val="002363F2"/>
    <w:rsid w:val="00260336"/>
    <w:rsid w:val="00265940"/>
    <w:rsid w:val="00271766"/>
    <w:rsid w:val="002726D5"/>
    <w:rsid w:val="00275627"/>
    <w:rsid w:val="00276D5B"/>
    <w:rsid w:val="00284D7E"/>
    <w:rsid w:val="002A4705"/>
    <w:rsid w:val="002A5497"/>
    <w:rsid w:val="002B02CA"/>
    <w:rsid w:val="002B33DF"/>
    <w:rsid w:val="002B3F95"/>
    <w:rsid w:val="002B56FB"/>
    <w:rsid w:val="002C787F"/>
    <w:rsid w:val="002E5CF6"/>
    <w:rsid w:val="00300145"/>
    <w:rsid w:val="00304D1D"/>
    <w:rsid w:val="0031046F"/>
    <w:rsid w:val="003311AD"/>
    <w:rsid w:val="00336513"/>
    <w:rsid w:val="003632D1"/>
    <w:rsid w:val="00370D8E"/>
    <w:rsid w:val="00373056"/>
    <w:rsid w:val="00383295"/>
    <w:rsid w:val="00384C40"/>
    <w:rsid w:val="003874DB"/>
    <w:rsid w:val="003B0863"/>
    <w:rsid w:val="003B3A00"/>
    <w:rsid w:val="003C2971"/>
    <w:rsid w:val="003C2C86"/>
    <w:rsid w:val="003C4EAC"/>
    <w:rsid w:val="003C7E70"/>
    <w:rsid w:val="003E00E5"/>
    <w:rsid w:val="003E43E6"/>
    <w:rsid w:val="003E7FFB"/>
    <w:rsid w:val="00414441"/>
    <w:rsid w:val="00415D72"/>
    <w:rsid w:val="004218A7"/>
    <w:rsid w:val="00427EDF"/>
    <w:rsid w:val="00430763"/>
    <w:rsid w:val="004339F5"/>
    <w:rsid w:val="00446ADB"/>
    <w:rsid w:val="004479AC"/>
    <w:rsid w:val="004534C0"/>
    <w:rsid w:val="00464644"/>
    <w:rsid w:val="00474DF2"/>
    <w:rsid w:val="004949DA"/>
    <w:rsid w:val="0049563E"/>
    <w:rsid w:val="004A795A"/>
    <w:rsid w:val="004A7B46"/>
    <w:rsid w:val="004B6D5B"/>
    <w:rsid w:val="004C1950"/>
    <w:rsid w:val="004C2F2E"/>
    <w:rsid w:val="004D17BD"/>
    <w:rsid w:val="004D5525"/>
    <w:rsid w:val="004E00A4"/>
    <w:rsid w:val="004E6670"/>
    <w:rsid w:val="00542FDC"/>
    <w:rsid w:val="00545C53"/>
    <w:rsid w:val="005566E5"/>
    <w:rsid w:val="00561895"/>
    <w:rsid w:val="00566ACE"/>
    <w:rsid w:val="00574E55"/>
    <w:rsid w:val="00576CF1"/>
    <w:rsid w:val="00590BEC"/>
    <w:rsid w:val="0059581B"/>
    <w:rsid w:val="005A1F5E"/>
    <w:rsid w:val="005A2B55"/>
    <w:rsid w:val="005A3A58"/>
    <w:rsid w:val="005A5C44"/>
    <w:rsid w:val="005D0DC7"/>
    <w:rsid w:val="005D10DE"/>
    <w:rsid w:val="005D2A79"/>
    <w:rsid w:val="005D4CAE"/>
    <w:rsid w:val="005E0E12"/>
    <w:rsid w:val="00604AA9"/>
    <w:rsid w:val="006258D4"/>
    <w:rsid w:val="006372C1"/>
    <w:rsid w:val="006468DC"/>
    <w:rsid w:val="00654E30"/>
    <w:rsid w:val="00661193"/>
    <w:rsid w:val="0066169F"/>
    <w:rsid w:val="00674D8C"/>
    <w:rsid w:val="00676F1C"/>
    <w:rsid w:val="006906D0"/>
    <w:rsid w:val="0069222A"/>
    <w:rsid w:val="00695DB6"/>
    <w:rsid w:val="00697FC9"/>
    <w:rsid w:val="006A24F2"/>
    <w:rsid w:val="006A6146"/>
    <w:rsid w:val="006B3753"/>
    <w:rsid w:val="006B4740"/>
    <w:rsid w:val="006C1375"/>
    <w:rsid w:val="006C7ADD"/>
    <w:rsid w:val="006D6AE8"/>
    <w:rsid w:val="00717F8A"/>
    <w:rsid w:val="0072266A"/>
    <w:rsid w:val="00724703"/>
    <w:rsid w:val="00735D24"/>
    <w:rsid w:val="00736E0F"/>
    <w:rsid w:val="0074243A"/>
    <w:rsid w:val="007448B7"/>
    <w:rsid w:val="0074690E"/>
    <w:rsid w:val="0078147D"/>
    <w:rsid w:val="00783F27"/>
    <w:rsid w:val="00795F4C"/>
    <w:rsid w:val="007A5DB9"/>
    <w:rsid w:val="007A788E"/>
    <w:rsid w:val="007B674D"/>
    <w:rsid w:val="007C625B"/>
    <w:rsid w:val="007C6C8B"/>
    <w:rsid w:val="007D10F8"/>
    <w:rsid w:val="007D1617"/>
    <w:rsid w:val="007D3CAC"/>
    <w:rsid w:val="007F540A"/>
    <w:rsid w:val="00814EE2"/>
    <w:rsid w:val="0081602F"/>
    <w:rsid w:val="0082294E"/>
    <w:rsid w:val="00823569"/>
    <w:rsid w:val="00831D21"/>
    <w:rsid w:val="00837A05"/>
    <w:rsid w:val="00850046"/>
    <w:rsid w:val="00852D44"/>
    <w:rsid w:val="00881EFB"/>
    <w:rsid w:val="00890F0D"/>
    <w:rsid w:val="00890FDC"/>
    <w:rsid w:val="00892893"/>
    <w:rsid w:val="00892B7D"/>
    <w:rsid w:val="00894005"/>
    <w:rsid w:val="00894110"/>
    <w:rsid w:val="00895161"/>
    <w:rsid w:val="00896A8D"/>
    <w:rsid w:val="008A2443"/>
    <w:rsid w:val="008C310A"/>
    <w:rsid w:val="008C6033"/>
    <w:rsid w:val="008F5F51"/>
    <w:rsid w:val="00905292"/>
    <w:rsid w:val="009123DF"/>
    <w:rsid w:val="00916407"/>
    <w:rsid w:val="00925228"/>
    <w:rsid w:val="00931630"/>
    <w:rsid w:val="00947B29"/>
    <w:rsid w:val="009610F0"/>
    <w:rsid w:val="0096144C"/>
    <w:rsid w:val="009665FA"/>
    <w:rsid w:val="00984FAB"/>
    <w:rsid w:val="00987BB9"/>
    <w:rsid w:val="009A40DB"/>
    <w:rsid w:val="009B46CA"/>
    <w:rsid w:val="009B6C8F"/>
    <w:rsid w:val="009E5052"/>
    <w:rsid w:val="009E7280"/>
    <w:rsid w:val="009F2DDF"/>
    <w:rsid w:val="009F3595"/>
    <w:rsid w:val="009F70C3"/>
    <w:rsid w:val="00A037E7"/>
    <w:rsid w:val="00A14D7C"/>
    <w:rsid w:val="00A21B84"/>
    <w:rsid w:val="00A2371C"/>
    <w:rsid w:val="00A3030F"/>
    <w:rsid w:val="00A320AA"/>
    <w:rsid w:val="00A55982"/>
    <w:rsid w:val="00A57A43"/>
    <w:rsid w:val="00A60E98"/>
    <w:rsid w:val="00A6470F"/>
    <w:rsid w:val="00A66A36"/>
    <w:rsid w:val="00A747EC"/>
    <w:rsid w:val="00A7493B"/>
    <w:rsid w:val="00A77787"/>
    <w:rsid w:val="00A81A42"/>
    <w:rsid w:val="00A85458"/>
    <w:rsid w:val="00AC0C4C"/>
    <w:rsid w:val="00AE101E"/>
    <w:rsid w:val="00AE42FB"/>
    <w:rsid w:val="00AF02F1"/>
    <w:rsid w:val="00AF133D"/>
    <w:rsid w:val="00AF795D"/>
    <w:rsid w:val="00AF7B2F"/>
    <w:rsid w:val="00B05DB3"/>
    <w:rsid w:val="00B10039"/>
    <w:rsid w:val="00B1021D"/>
    <w:rsid w:val="00B135B3"/>
    <w:rsid w:val="00B14D67"/>
    <w:rsid w:val="00B15E76"/>
    <w:rsid w:val="00B2059F"/>
    <w:rsid w:val="00B22B9A"/>
    <w:rsid w:val="00B26225"/>
    <w:rsid w:val="00B30668"/>
    <w:rsid w:val="00B37970"/>
    <w:rsid w:val="00B404F8"/>
    <w:rsid w:val="00B42101"/>
    <w:rsid w:val="00B44CFD"/>
    <w:rsid w:val="00B50270"/>
    <w:rsid w:val="00B50372"/>
    <w:rsid w:val="00B503ED"/>
    <w:rsid w:val="00B55B1E"/>
    <w:rsid w:val="00B570D9"/>
    <w:rsid w:val="00B702D7"/>
    <w:rsid w:val="00B724BD"/>
    <w:rsid w:val="00B764CC"/>
    <w:rsid w:val="00B77B13"/>
    <w:rsid w:val="00B815FA"/>
    <w:rsid w:val="00B8531F"/>
    <w:rsid w:val="00B93CCF"/>
    <w:rsid w:val="00BA09ED"/>
    <w:rsid w:val="00BC27BE"/>
    <w:rsid w:val="00BC6507"/>
    <w:rsid w:val="00BD5AC1"/>
    <w:rsid w:val="00BF3641"/>
    <w:rsid w:val="00C11E9E"/>
    <w:rsid w:val="00C17F15"/>
    <w:rsid w:val="00C20AB7"/>
    <w:rsid w:val="00C230C9"/>
    <w:rsid w:val="00C425BE"/>
    <w:rsid w:val="00C521DB"/>
    <w:rsid w:val="00C629F4"/>
    <w:rsid w:val="00C64283"/>
    <w:rsid w:val="00C664F7"/>
    <w:rsid w:val="00C728D3"/>
    <w:rsid w:val="00C7595F"/>
    <w:rsid w:val="00C87667"/>
    <w:rsid w:val="00C9498B"/>
    <w:rsid w:val="00C9720E"/>
    <w:rsid w:val="00CB0100"/>
    <w:rsid w:val="00CB5208"/>
    <w:rsid w:val="00CC0781"/>
    <w:rsid w:val="00CC25B3"/>
    <w:rsid w:val="00CD5B8C"/>
    <w:rsid w:val="00CE50FF"/>
    <w:rsid w:val="00D01793"/>
    <w:rsid w:val="00D03F8E"/>
    <w:rsid w:val="00D14099"/>
    <w:rsid w:val="00D156F7"/>
    <w:rsid w:val="00D174C0"/>
    <w:rsid w:val="00D23BDB"/>
    <w:rsid w:val="00D35EF2"/>
    <w:rsid w:val="00D57394"/>
    <w:rsid w:val="00DA0BD7"/>
    <w:rsid w:val="00DD10F8"/>
    <w:rsid w:val="00DE25C1"/>
    <w:rsid w:val="00DF69A4"/>
    <w:rsid w:val="00E11205"/>
    <w:rsid w:val="00E11C40"/>
    <w:rsid w:val="00E16233"/>
    <w:rsid w:val="00E218AA"/>
    <w:rsid w:val="00E30E84"/>
    <w:rsid w:val="00E332A1"/>
    <w:rsid w:val="00E4776B"/>
    <w:rsid w:val="00E55915"/>
    <w:rsid w:val="00E559A5"/>
    <w:rsid w:val="00E56314"/>
    <w:rsid w:val="00E80321"/>
    <w:rsid w:val="00E84ECA"/>
    <w:rsid w:val="00EB0E88"/>
    <w:rsid w:val="00EB757B"/>
    <w:rsid w:val="00EC2951"/>
    <w:rsid w:val="00EC6C99"/>
    <w:rsid w:val="00ED5CE8"/>
    <w:rsid w:val="00EF040D"/>
    <w:rsid w:val="00F00A95"/>
    <w:rsid w:val="00F05DDB"/>
    <w:rsid w:val="00F111CB"/>
    <w:rsid w:val="00F171AC"/>
    <w:rsid w:val="00F251D2"/>
    <w:rsid w:val="00F2592D"/>
    <w:rsid w:val="00F25A3B"/>
    <w:rsid w:val="00F3115C"/>
    <w:rsid w:val="00F37308"/>
    <w:rsid w:val="00F43621"/>
    <w:rsid w:val="00F61949"/>
    <w:rsid w:val="00F75375"/>
    <w:rsid w:val="00F96FE4"/>
    <w:rsid w:val="00FA6F10"/>
    <w:rsid w:val="00FB2759"/>
    <w:rsid w:val="00FB5EA0"/>
    <w:rsid w:val="00FB76AE"/>
    <w:rsid w:val="00FC02E5"/>
    <w:rsid w:val="00FC0E39"/>
    <w:rsid w:val="00FC35ED"/>
    <w:rsid w:val="00FD0AAE"/>
    <w:rsid w:val="00FD4CBA"/>
    <w:rsid w:val="00FE2019"/>
    <w:rsid w:val="00FE3168"/>
    <w:rsid w:val="00FE5A97"/>
    <w:rsid w:val="00FE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6DC38"/>
  <w15:chartTrackingRefBased/>
  <w15:docId w15:val="{1F59F697-FD2B-744F-A761-5C0EAFEAE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06D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06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06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06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06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06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06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06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06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06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0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0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0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06D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06D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06D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06D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06D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06D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06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90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06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0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06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06D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06D0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906D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0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06D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06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227</Words>
  <Characters>6370</Characters>
  <Application>Microsoft Office Word</Application>
  <DocSecurity>0</DocSecurity>
  <Lines>544</Lines>
  <Paragraphs>39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onzo</dc:creator>
  <cp:keywords/>
  <dc:description/>
  <cp:lastModifiedBy>Luca Monzo</cp:lastModifiedBy>
  <cp:revision>3</cp:revision>
  <dcterms:created xsi:type="dcterms:W3CDTF">2025-12-18T20:07:00Z</dcterms:created>
  <dcterms:modified xsi:type="dcterms:W3CDTF">2025-12-18T22:06:00Z</dcterms:modified>
</cp:coreProperties>
</file>